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86503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F5840">
        <w:rPr>
          <w:rFonts w:ascii="Times New Roman" w:hAnsi="Times New Roman" w:cs="Times New Roman"/>
          <w:b/>
          <w:bCs/>
          <w:sz w:val="32"/>
          <w:szCs w:val="32"/>
        </w:rPr>
        <w:t>Supplementary tables:</w:t>
      </w:r>
    </w:p>
    <w:p w14:paraId="39BFD5B7" w14:textId="77777777" w:rsidR="00631470" w:rsidRDefault="00631470" w:rsidP="00631470">
      <w:pPr>
        <w:rPr>
          <w:rFonts w:ascii="Times New Roman" w:hAnsi="Times New Roman" w:cs="Times New Roman"/>
          <w:b/>
          <w:bCs/>
        </w:rPr>
      </w:pPr>
    </w:p>
    <w:p w14:paraId="3B817786" w14:textId="0F76A9F2" w:rsidR="00631470" w:rsidRPr="003E7D7F" w:rsidRDefault="00631470" w:rsidP="00631470">
      <w:pPr>
        <w:rPr>
          <w:rFonts w:ascii="Times New Roman" w:hAnsi="Times New Roman" w:cs="Times New Roman"/>
        </w:rPr>
      </w:pPr>
      <w:r w:rsidRPr="003E7D7F">
        <w:rPr>
          <w:rFonts w:ascii="Times New Roman" w:hAnsi="Times New Roman" w:cs="Times New Roman"/>
          <w:b/>
          <w:bCs/>
        </w:rPr>
        <w:t xml:space="preserve">Supplementary Table 1: </w:t>
      </w:r>
      <w:r w:rsidRPr="003E7D7F">
        <w:rPr>
          <w:rFonts w:ascii="Times New Roman" w:hAnsi="Times New Roman" w:cs="Times New Roman"/>
        </w:rPr>
        <w:t>The framework used to classify the described scalp EEG patterns</w:t>
      </w:r>
      <w:r>
        <w:rPr>
          <w:rFonts w:ascii="Times New Roman" w:hAnsi="Times New Roman" w:cs="Times New Roman"/>
        </w:rPr>
        <w:t xml:space="preserve"> in this study</w:t>
      </w:r>
      <w:r w:rsidRPr="003E7D7F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"/>
        <w:gridCol w:w="8624"/>
      </w:tblGrid>
      <w:tr w:rsidR="00631470" w:rsidRPr="003E7D7F" w14:paraId="6D93E004" w14:textId="77777777" w:rsidTr="00113D59">
        <w:tc>
          <w:tcPr>
            <w:tcW w:w="13950" w:type="dxa"/>
            <w:gridSpan w:val="2"/>
          </w:tcPr>
          <w:p w14:paraId="70D319DB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Interictal EEG patterns</w:t>
            </w:r>
          </w:p>
        </w:tc>
      </w:tr>
      <w:tr w:rsidR="00631470" w:rsidRPr="003E7D7F" w14:paraId="22872CEC" w14:textId="77777777" w:rsidTr="00113D59">
        <w:tc>
          <w:tcPr>
            <w:tcW w:w="421" w:type="dxa"/>
          </w:tcPr>
          <w:p w14:paraId="5D05E439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529" w:type="dxa"/>
          </w:tcPr>
          <w:p w14:paraId="461158C4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Repetitive epileptiform discharges (RED) type 1:</w:t>
            </w:r>
            <w:r w:rsidRPr="003E7D7F">
              <w:rPr>
                <w:rFonts w:ascii="Times New Roman" w:hAnsi="Times New Roman" w:cs="Times New Roman"/>
              </w:rPr>
              <w:t xml:space="preserve"> trains of repetitive, rhythmic 4-10 Hz sharp waves or spikes lasting 1-4 sec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HYW1iYXJkZWxsYTwvQXV0aG9yPjxZZWFyPjE5OTY8L1ll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HYW1iYXJkZWxsYTwvQXV0aG9yPjxZZWFyPjE5OTY8L1ll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E7D7F">
              <w:rPr>
                <w:rFonts w:ascii="Times New Roman" w:hAnsi="Times New Roman" w:cs="Times New Roman"/>
                <w:vertAlign w:val="superscript"/>
              </w:rPr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E7D7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31470" w:rsidRPr="003E7D7F" w14:paraId="5BCD8DA9" w14:textId="77777777" w:rsidTr="00113D59">
        <w:tc>
          <w:tcPr>
            <w:tcW w:w="421" w:type="dxa"/>
          </w:tcPr>
          <w:p w14:paraId="36D32BC8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529" w:type="dxa"/>
          </w:tcPr>
          <w:p w14:paraId="5E436D86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Repetitive epileptiform discharges (RED) type 2:</w:t>
            </w:r>
            <w:r w:rsidRPr="003E7D7F">
              <w:rPr>
                <w:rFonts w:ascii="Times New Roman" w:hAnsi="Times New Roman" w:cs="Times New Roman"/>
              </w:rPr>
              <w:t xml:space="preserve"> quasi-continuous, slower, rhythmic 2-7 Hz sharp wave activity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HYW1iYXJkZWxsYTwvQXV0aG9yPjxZZWFyPjE5OTY8L1ll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HYW1iYXJkZWxsYTwvQXV0aG9yPjxZZWFyPjE5OTY8L1ll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E7D7F">
              <w:rPr>
                <w:rFonts w:ascii="Times New Roman" w:hAnsi="Times New Roman" w:cs="Times New Roman"/>
                <w:vertAlign w:val="superscript"/>
              </w:rPr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302179E7" w14:textId="77777777" w:rsidTr="00113D59">
        <w:tc>
          <w:tcPr>
            <w:tcW w:w="421" w:type="dxa"/>
          </w:tcPr>
          <w:p w14:paraId="77C08061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529" w:type="dxa"/>
          </w:tcPr>
          <w:p w14:paraId="2F0A1056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Brushes:</w:t>
            </w:r>
            <w:r w:rsidRPr="003E7D7F">
              <w:rPr>
                <w:rFonts w:ascii="Times New Roman" w:hAnsi="Times New Roman" w:cs="Times New Roman"/>
              </w:rPr>
              <w:t xml:space="preserve"> sub-continuous rhythmic spikes and polyspikes and waves, usually at a frequency of between 1 and 3 Hz, alternating with short bursts of fast discharges and interrupted by suppression of electrical activity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Tassi&lt;/Author&gt;&lt;Year&gt;2012&lt;/Year&gt;&lt;RecNum&gt;590&lt;/RecNum&gt;&lt;DisplayText&gt;&lt;style face="superscript"&gt;17&lt;/style&gt;&lt;/DisplayText&gt;&lt;record&gt;&lt;rec-number&gt;590&lt;/rec-number&gt;&lt;foreign-keys&gt;&lt;key app="EN" db-id="x92wd0zx1x5vx2eapp3paz5jx02zxtfsesxw" timestamp="1743635486"&gt;590&lt;/key&gt;&lt;/foreign-keys&gt;&lt;ref-type name="Journal Article"&gt;17&lt;/ref-type&gt;&lt;contributors&gt;&lt;authors&gt;&lt;author&gt;Tassi, L.&lt;/author&gt;&lt;author&gt;Garbelli, R.&lt;/author&gt;&lt;author&gt;Colombo, N.&lt;/author&gt;&lt;author&gt;Bramerio, M.&lt;/author&gt;&lt;author&gt;Russo, G. L.&lt;/author&gt;&lt;author&gt;Mai, R.&lt;/author&gt;&lt;author&gt;Deleo, F.&lt;/author&gt;&lt;author&gt;Francione, S.&lt;/author&gt;&lt;author&gt;Nobili, L.&lt;/author&gt;&lt;author&gt;Spreafico, R.&lt;/author&gt;&lt;/authors&gt;&lt;/contributors&gt;&lt;auth-address&gt;C. Munari Epilepsy Surgery Centre.&lt;/auth-address&gt;&lt;titles&gt;&lt;title&gt;Electroclinical, MRI and surgical outcomes in 100 epileptic patients with type II FCD&lt;/title&gt;&lt;secondary-title&gt;Epileptic Disord&lt;/secondary-title&gt;&lt;/titles&gt;&lt;periodical&gt;&lt;full-title&gt;Epileptic Disord&lt;/full-title&gt;&lt;/periodical&gt;&lt;pages&gt;257-66&lt;/pages&gt;&lt;volume&gt;14&lt;/volume&gt;&lt;number&gt;3&lt;/number&gt;&lt;keywords&gt;&lt;keyword&gt;Brain Diseases&lt;/keyword&gt;&lt;keyword&gt;Humans&lt;/keyword&gt;&lt;keyword&gt;*Magnetic Resonance Imaging&lt;/keyword&gt;&lt;keyword&gt;*Malformations of Cortical Development&lt;/keyword&gt;&lt;keyword&gt;Retrospective Studies&lt;/keyword&gt;&lt;keyword&gt;Sleep&lt;/keyword&gt;&lt;/keywords&gt;&lt;dates&gt;&lt;year&gt;2012&lt;/year&gt;&lt;pub-dates&gt;&lt;date&gt;Sep&lt;/date&gt;&lt;/pub-dates&gt;&lt;/dates&gt;&lt;isbn&gt;1294-9361 (Print)&amp;#xD;1294-9361&lt;/isbn&gt;&lt;accession-num&gt;22963868&lt;/accession-num&gt;&lt;urls&gt;&lt;/urls&gt;&lt;electronic-resource-num&gt;10.1684/epd.2012.0525&lt;/electronic-resource-num&gt;&lt;remote-database-provider&gt;NLM&lt;/remote-database-provider&gt;&lt;language&gt;eng&lt;/language&gt;&lt;/record&gt;&lt;/Cite&gt;&lt;/EndNote&gt;</w:instrTex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17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750C3119" w14:textId="77777777" w:rsidTr="00113D59">
        <w:tc>
          <w:tcPr>
            <w:tcW w:w="421" w:type="dxa"/>
          </w:tcPr>
          <w:p w14:paraId="0F4E5169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529" w:type="dxa"/>
          </w:tcPr>
          <w:p w14:paraId="4A95EF5A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Focal fast epileptiform discharges:</w:t>
            </w:r>
            <w:r w:rsidRPr="003E7D7F">
              <w:rPr>
                <w:rFonts w:ascii="Times New Roman" w:hAnsi="Times New Roman" w:cs="Times New Roman"/>
              </w:rPr>
              <w:t xml:space="preserve"> focal spikes or polyspikes with a frequency of at least 10 Hz lasting at least 3 seconds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Epitashvili&lt;/Author&gt;&lt;Year&gt;2018&lt;/Year&gt;&lt;RecNum&gt;591&lt;/RecNum&gt;&lt;DisplayText&gt;&lt;style face="superscript"&gt;6&lt;/style&gt;&lt;/DisplayText&gt;&lt;record&gt;&lt;rec-number&gt;591&lt;/rec-number&gt;&lt;foreign-keys&gt;&lt;key app="EN" db-id="x92wd0zx1x5vx2eapp3paz5jx02zxtfsesxw" timestamp="1743635605"&gt;591&lt;/key&gt;&lt;/foreign-keys&gt;&lt;ref-type name="Journal Article"&gt;17&lt;/ref-type&gt;&lt;contributors&gt;&lt;authors&gt;&lt;author&gt;Epitashvili, N.&lt;/author&gt;&lt;author&gt;San Antonio-Arce, V.&lt;/author&gt;&lt;author&gt;Brandt, A.&lt;/author&gt;&lt;author&gt;Schulze-Bonhage, A.&lt;/author&gt;&lt;/authors&gt;&lt;/contributors&gt;&lt;auth-address&gt;Epilepsy Center, University Medical Center, Freiburg, Germany.&amp;#xD;MediClub Georgia, Tbilisi, Georgia.&amp;#xD;Hospital Sant Joan de Déu, Barcelona, Spain.&lt;/auth-address&gt;&lt;titles&gt;&lt;title&gt;Scalp electroencephalographic biomarkers in epilepsy patients with focal cortical dysplasia&lt;/title&gt;&lt;secondary-title&gt;Ann Neurol&lt;/secondary-title&gt;&lt;/titles&gt;&lt;periodical&gt;&lt;full-title&gt;Ann Neurol&lt;/full-title&gt;&lt;/periodical&gt;&lt;pages&gt;564-575&lt;/pages&gt;&lt;volume&gt;84&lt;/volume&gt;&lt;number&gt;4&lt;/number&gt;&lt;edition&gt;20180926&lt;/edition&gt;&lt;keywords&gt;&lt;keyword&gt;Adolescent&lt;/keyword&gt;&lt;keyword&gt;Adult&lt;/keyword&gt;&lt;keyword&gt;Aged&lt;/keyword&gt;&lt;keyword&gt;Biomarkers&lt;/keyword&gt;&lt;keyword&gt;Brain/physiopathology&lt;/keyword&gt;&lt;keyword&gt;Child&lt;/keyword&gt;&lt;keyword&gt;Child, Preschool&lt;/keyword&gt;&lt;keyword&gt;Electroencephalography/*methods&lt;/keyword&gt;&lt;keyword&gt;Epilepsy/*diagnosis/*physiopathology&lt;/keyword&gt;&lt;keyword&gt;Female&lt;/keyword&gt;&lt;keyword&gt;Humans&lt;/keyword&gt;&lt;keyword&gt;Male&lt;/keyword&gt;&lt;keyword&gt;Malformations of Cortical Development/*diagnosis/*physiopathology&lt;/keyword&gt;&lt;keyword&gt;Middle Aged&lt;/keyword&gt;&lt;keyword&gt;Retrospective Studies&lt;/keyword&gt;&lt;keyword&gt;Scalp/*physiopathology&lt;/keyword&gt;&lt;keyword&gt;Young Adult&lt;/keyword&gt;&lt;/keywords&gt;&lt;dates&gt;&lt;year&gt;2018&lt;/year&gt;&lt;pub-dates&gt;&lt;date&gt;Oct&lt;/date&gt;&lt;/pub-dates&gt;&lt;/dates&gt;&lt;isbn&gt;0364-5134&lt;/isbn&gt;&lt;accession-num&gt;30168178&lt;/accession-num&gt;&lt;urls&gt;&lt;/urls&gt;&lt;electronic-resource-num&gt;10.1002/ana.25322&lt;/electronic-resource-num&gt;&lt;remote-database-provider&gt;NLM&lt;/remote-database-provider&gt;&lt;language&gt;eng&lt;/language&gt;&lt;/record&gt;&lt;/Cite&gt;&lt;/EndNote&gt;</w:instrTex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14E697B4" w14:textId="77777777" w:rsidTr="00113D59">
        <w:tc>
          <w:tcPr>
            <w:tcW w:w="421" w:type="dxa"/>
          </w:tcPr>
          <w:p w14:paraId="6FC49160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529" w:type="dxa"/>
          </w:tcPr>
          <w:p w14:paraId="630A1578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Isolated discharges</w:t>
            </w:r>
            <w:r w:rsidRPr="003E7D7F">
              <w:rPr>
                <w:rFonts w:ascii="Times New Roman" w:hAnsi="Times New Roman" w:cs="Times New Roman"/>
              </w:rPr>
              <w:t>: either spikes, spike-and-waves or polyspikes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Epitashvili&lt;/Author&gt;&lt;Year&gt;2018&lt;/Year&gt;&lt;RecNum&gt;591&lt;/RecNum&gt;&lt;DisplayText&gt;&lt;style face="superscript"&gt;6&lt;/style&gt;&lt;/DisplayText&gt;&lt;record&gt;&lt;rec-number&gt;591&lt;/rec-number&gt;&lt;foreign-keys&gt;&lt;key app="EN" db-id="x92wd0zx1x5vx2eapp3paz5jx02zxtfsesxw" timestamp="1743635605"&gt;591&lt;/key&gt;&lt;/foreign-keys&gt;&lt;ref-type name="Journal Article"&gt;17&lt;/ref-type&gt;&lt;contributors&gt;&lt;authors&gt;&lt;author&gt;Epitashvili, N.&lt;/author&gt;&lt;author&gt;San Antonio-Arce, V.&lt;/author&gt;&lt;author&gt;Brandt, A.&lt;/author&gt;&lt;author&gt;Schulze-Bonhage, A.&lt;/author&gt;&lt;/authors&gt;&lt;/contributors&gt;&lt;auth-address&gt;Epilepsy Center, University Medical Center, Freiburg, Germany.&amp;#xD;MediClub Georgia, Tbilisi, Georgia.&amp;#xD;Hospital Sant Joan de Déu, Barcelona, Spain.&lt;/auth-address&gt;&lt;titles&gt;&lt;title&gt;Scalp electroencephalographic biomarkers in epilepsy patients with focal cortical dysplasia&lt;/title&gt;&lt;secondary-title&gt;Ann Neurol&lt;/secondary-title&gt;&lt;/titles&gt;&lt;periodical&gt;&lt;full-title&gt;Ann Neurol&lt;/full-title&gt;&lt;/periodical&gt;&lt;pages&gt;564-575&lt;/pages&gt;&lt;volume&gt;84&lt;/volume&gt;&lt;number&gt;4&lt;/number&gt;&lt;edition&gt;20180926&lt;/edition&gt;&lt;keywords&gt;&lt;keyword&gt;Adolescent&lt;/keyword&gt;&lt;keyword&gt;Adult&lt;/keyword&gt;&lt;keyword&gt;Aged&lt;/keyword&gt;&lt;keyword&gt;Biomarkers&lt;/keyword&gt;&lt;keyword&gt;Brain/physiopathology&lt;/keyword&gt;&lt;keyword&gt;Child&lt;/keyword&gt;&lt;keyword&gt;Child, Preschool&lt;/keyword&gt;&lt;keyword&gt;Electroencephalography/*methods&lt;/keyword&gt;&lt;keyword&gt;Epilepsy/*diagnosis/*physiopathology&lt;/keyword&gt;&lt;keyword&gt;Female&lt;/keyword&gt;&lt;keyword&gt;Humans&lt;/keyword&gt;&lt;keyword&gt;Male&lt;/keyword&gt;&lt;keyword&gt;Malformations of Cortical Development/*diagnosis/*physiopathology&lt;/keyword&gt;&lt;keyword&gt;Middle Aged&lt;/keyword&gt;&lt;keyword&gt;Retrospective Studies&lt;/keyword&gt;&lt;keyword&gt;Scalp/*physiopathology&lt;/keyword&gt;&lt;keyword&gt;Young Adult&lt;/keyword&gt;&lt;/keywords&gt;&lt;dates&gt;&lt;year&gt;2018&lt;/year&gt;&lt;pub-dates&gt;&lt;date&gt;Oct&lt;/date&gt;&lt;/pub-dates&gt;&lt;/dates&gt;&lt;isbn&gt;0364-5134&lt;/isbn&gt;&lt;accession-num&gt;30168178&lt;/accession-num&gt;&lt;urls&gt;&lt;/urls&gt;&lt;electronic-resource-num&gt;10.1002/ana.25322&lt;/electronic-resource-num&gt;&lt;remote-database-provider&gt;NLM&lt;/remote-database-provider&gt;&lt;language&gt;eng&lt;/language&gt;&lt;/record&gt;&lt;/Cite&gt;&lt;/EndNote&gt;</w:instrTex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2E28247B" w14:textId="77777777" w:rsidTr="00113D59">
        <w:tc>
          <w:tcPr>
            <w:tcW w:w="13950" w:type="dxa"/>
            <w:gridSpan w:val="2"/>
          </w:tcPr>
          <w:p w14:paraId="6D569893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Seizure-onset EEG patterns</w:t>
            </w:r>
          </w:p>
        </w:tc>
      </w:tr>
      <w:tr w:rsidR="00631470" w:rsidRPr="003E7D7F" w14:paraId="23C5921E" w14:textId="77777777" w:rsidTr="00113D59">
        <w:tc>
          <w:tcPr>
            <w:tcW w:w="421" w:type="dxa"/>
          </w:tcPr>
          <w:p w14:paraId="550C5DDF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529" w:type="dxa"/>
          </w:tcPr>
          <w:p w14:paraId="567A1006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Paroxysmal fast activity:</w:t>
            </w:r>
            <w:r w:rsidRPr="003E7D7F">
              <w:rPr>
                <w:rFonts w:ascii="Times New Roman" w:hAnsi="Times New Roman" w:cs="Times New Roman"/>
              </w:rPr>
              <w:t xml:space="preserve"> sinusoidal activity &gt;= 13 Hz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E7D7F">
              <w:rPr>
                <w:rFonts w:ascii="Times New Roman" w:hAnsi="Times New Roman" w:cs="Times New Roman"/>
                <w:vertAlign w:val="superscript"/>
              </w:rPr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2E04B974" w14:textId="77777777" w:rsidTr="00113D59">
        <w:tc>
          <w:tcPr>
            <w:tcW w:w="421" w:type="dxa"/>
          </w:tcPr>
          <w:p w14:paraId="6D835DDD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529" w:type="dxa"/>
          </w:tcPr>
          <w:p w14:paraId="63B4E6BD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Rhythmic slow activity:</w:t>
            </w:r>
            <w:r w:rsidRPr="003E7D7F">
              <w:rPr>
                <w:rFonts w:ascii="Times New Roman" w:hAnsi="Times New Roman" w:cs="Times New Roman"/>
              </w:rPr>
              <w:t xml:space="preserve"> sinusoidal activity &lt;13 Hz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E7D7F">
              <w:rPr>
                <w:rFonts w:ascii="Times New Roman" w:hAnsi="Times New Roman" w:cs="Times New Roman"/>
                <w:vertAlign w:val="superscript"/>
              </w:rPr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774C7D42" w14:textId="77777777" w:rsidTr="00113D59">
        <w:tc>
          <w:tcPr>
            <w:tcW w:w="421" w:type="dxa"/>
          </w:tcPr>
          <w:p w14:paraId="064B53FC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529" w:type="dxa"/>
          </w:tcPr>
          <w:p w14:paraId="12E1B0E8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Repetitive epileptiform discharges:</w:t>
            </w:r>
            <w:r w:rsidRPr="003E7D7F">
              <w:rPr>
                <w:rFonts w:ascii="Times New Roman" w:hAnsi="Times New Roman" w:cs="Times New Roman"/>
              </w:rPr>
              <w:t xml:space="preserve"> Spike-and-wave or sharp-and-wave activity or repetitive spikes at &lt;13 Hz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E7D7F">
              <w:rPr>
                <w:rFonts w:ascii="Times New Roman" w:hAnsi="Times New Roman" w:cs="Times New Roman"/>
                <w:vertAlign w:val="superscript"/>
              </w:rPr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2B319C75" w14:textId="77777777" w:rsidTr="00113D59">
        <w:tc>
          <w:tcPr>
            <w:tcW w:w="421" w:type="dxa"/>
          </w:tcPr>
          <w:p w14:paraId="4C6E4A08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529" w:type="dxa"/>
          </w:tcPr>
          <w:p w14:paraId="3E1AF4E4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Focal fast wave:</w:t>
            </w:r>
            <w:r w:rsidRPr="003E7D7F">
              <w:rPr>
                <w:rFonts w:ascii="Times New Roman" w:hAnsi="Times New Roman" w:cs="Times New Roman"/>
              </w:rPr>
              <w:t xml:space="preserve"> rhythmic slow wave superimposed with fast activity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Ohmori&lt;/Author&gt;&lt;Year&gt;1998&lt;/Year&gt;&lt;RecNum&gt;587&lt;/RecNum&gt;&lt;DisplayText&gt;&lt;style face="superscript"&gt;18&lt;/style&gt;&lt;/DisplayText&gt;&lt;record&gt;&lt;rec-number&gt;587&lt;/rec-number&gt;&lt;foreign-keys&gt;&lt;key app="EN" db-id="x92wd0zx1x5vx2eapp3paz5jx02zxtfsesxw" timestamp="1743635209"&gt;587&lt;/key&gt;&lt;/foreign-keys&gt;&lt;ref-type name="Journal Article"&gt;17&lt;/ref-type&gt;&lt;contributors&gt;&lt;authors&gt;&lt;author&gt;Ohmori, I.&lt;/author&gt;&lt;author&gt;Ohtsuka, Y.&lt;/author&gt;&lt;author&gt;Ohno, S.&lt;/author&gt;&lt;author&gt;Oka, E.&lt;/author&gt;&lt;/authors&gt;&lt;/contributors&gt;&lt;auth-address&gt;Department of Child Neurology, Okayama University Medical School, Japan.&lt;/auth-address&gt;&lt;titles&gt;&lt;title&gt;Analysis of ictal EEGs of epilepsy associated with tuberous sclerosis&lt;/title&gt;&lt;secondary-title&gt;Epilepsia&lt;/secondary-title&gt;&lt;/titles&gt;&lt;periodical&gt;&lt;full-title&gt;Epilepsia&lt;/full-title&gt;&lt;/periodical&gt;&lt;pages&gt;1277-83&lt;/pages&gt;&lt;volume&gt;39&lt;/volume&gt;&lt;number&gt;12&lt;/number&gt;&lt;keywords&gt;&lt;keyword&gt;Adult&lt;/keyword&gt;&lt;keyword&gt;Aged&lt;/keyword&gt;&lt;keyword&gt;Brain/pathology/physiopathology&lt;/keyword&gt;&lt;keyword&gt;Comorbidity&lt;/keyword&gt;&lt;keyword&gt;Electroencephalography/*statistics &amp;amp; numerical data&lt;/keyword&gt;&lt;keyword&gt;Epilepsies, Partial/epidemiology/etiology/physiopathology&lt;/keyword&gt;&lt;keyword&gt;Epilepsy/epidemiology/etiology/*physiopathology&lt;/keyword&gt;&lt;keyword&gt;Female&lt;/keyword&gt;&lt;keyword&gt;Follow-Up Studies&lt;/keyword&gt;&lt;keyword&gt;Humans&lt;/keyword&gt;&lt;keyword&gt;Magnetic Resonance Imaging&lt;/keyword&gt;&lt;keyword&gt;Male&lt;/keyword&gt;&lt;keyword&gt;Middle Aged&lt;/keyword&gt;&lt;keyword&gt;Monitoring, Physiologic&lt;/keyword&gt;&lt;keyword&gt;Tuberous Sclerosis/complications/epidemiology/*physiopathology&lt;/keyword&gt;&lt;keyword&gt;Videotape Recording&lt;/keyword&gt;&lt;/keywords&gt;&lt;dates&gt;&lt;year&gt;1998&lt;/year&gt;&lt;pub-dates&gt;&lt;date&gt;Dec&lt;/date&gt;&lt;/pub-dates&gt;&lt;/dates&gt;&lt;isbn&gt;0013-9580 (Print)&amp;#xD;0013-9580&lt;/isbn&gt;&lt;accession-num&gt;9860062&lt;/accession-num&gt;&lt;urls&gt;&lt;/urls&gt;&lt;electronic-resource-num&gt;10.1111/j.1528-1157.1998.tb01325.x&lt;/electronic-resource-num&gt;&lt;remote-database-provider&gt;NLM&lt;/remote-database-provider&gt;&lt;language&gt;eng&lt;/language&gt;&lt;/record&gt;&lt;/Cite&gt;&lt;/EndNote&gt;</w:instrTex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18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631470" w:rsidRPr="003E7D7F" w14:paraId="69450DE3" w14:textId="77777777" w:rsidTr="00113D59">
        <w:tc>
          <w:tcPr>
            <w:tcW w:w="421" w:type="dxa"/>
          </w:tcPr>
          <w:p w14:paraId="294BEEE0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529" w:type="dxa"/>
          </w:tcPr>
          <w:p w14:paraId="6117CDF5" w14:textId="77777777" w:rsidR="00631470" w:rsidRPr="003E7D7F" w:rsidRDefault="00631470" w:rsidP="00113D59">
            <w:pPr>
              <w:rPr>
                <w:rFonts w:ascii="Times New Roman" w:hAnsi="Times New Roman" w:cs="Times New Roman"/>
                <w:b/>
                <w:bCs/>
              </w:rPr>
            </w:pPr>
            <w:r w:rsidRPr="003E7D7F">
              <w:rPr>
                <w:rFonts w:ascii="Times New Roman" w:hAnsi="Times New Roman" w:cs="Times New Roman"/>
                <w:b/>
                <w:bCs/>
              </w:rPr>
              <w:t>Suppression:</w:t>
            </w:r>
            <w:r w:rsidRPr="003E7D7F">
              <w:rPr>
                <w:rFonts w:ascii="Times New Roman" w:hAnsi="Times New Roman" w:cs="Times New Roman"/>
              </w:rPr>
              <w:t xml:space="preserve"> suppression of background activity to &lt;= 10 microV.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UYW5ha2E8L0F1dGhvcj48WWVhcj4yMDE4PC9ZZWFyPjxS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E7D7F">
              <w:rPr>
                <w:rFonts w:ascii="Times New Roman" w:hAnsi="Times New Roman" w:cs="Times New Roman"/>
                <w:vertAlign w:val="superscript"/>
              </w:rPr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3E7D7F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</w:tbl>
    <w:p w14:paraId="1932AE29" w14:textId="77777777" w:rsidR="00631470" w:rsidRPr="003E7D7F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8BB3305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6461FDD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E8F02ED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ED98FBD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2037502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7D4915C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DF1349A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14DD9C3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AE098E2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9189DDF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AD676D5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6F9B4DC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CAF72FF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C388904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D8F24A5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D99F2CD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12568A5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87EF12D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35F0349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BEE4443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1C4DAEA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58AD13F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7E19CB9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382FA4E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4322160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09EBA52" w14:textId="77777777" w:rsidR="00875C38" w:rsidRDefault="00875C38" w:rsidP="00875C38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0A10C34" w14:textId="09C188AA" w:rsidR="00875C38" w:rsidRPr="00C91041" w:rsidRDefault="00875C38" w:rsidP="00875C38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E7D7F">
        <w:rPr>
          <w:rFonts w:ascii="Times New Roman" w:hAnsi="Times New Roman" w:cs="Times New Roman"/>
          <w:b/>
          <w:bCs/>
        </w:rPr>
        <w:lastRenderedPageBreak/>
        <w:t>Supplementary</w:t>
      </w:r>
      <w:r w:rsidRPr="00C63A3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C63A3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:</w:t>
      </w:r>
      <w:r w:rsidRPr="00C63A3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C63A3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fferences in clinical and VEM characteristics between cases and control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673"/>
        <w:gridCol w:w="1701"/>
        <w:gridCol w:w="2126"/>
      </w:tblGrid>
      <w:tr w:rsidR="00875C38" w:rsidRPr="00517B5F" w14:paraId="1F7DE41F" w14:textId="77777777" w:rsidTr="00094684">
        <w:trPr>
          <w:trHeight w:val="308"/>
        </w:trPr>
        <w:tc>
          <w:tcPr>
            <w:tcW w:w="4673" w:type="dxa"/>
            <w:vMerge w:val="restart"/>
            <w:hideMark/>
          </w:tcPr>
          <w:p w14:paraId="0D5DE203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and VEM characteristics</w:t>
            </w:r>
          </w:p>
        </w:tc>
        <w:tc>
          <w:tcPr>
            <w:tcW w:w="1701" w:type="dxa"/>
            <w:hideMark/>
          </w:tcPr>
          <w:p w14:paraId="65B44CA1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D vs Controls</w:t>
            </w:r>
          </w:p>
        </w:tc>
        <w:tc>
          <w:tcPr>
            <w:tcW w:w="2126" w:type="dxa"/>
            <w:hideMark/>
          </w:tcPr>
          <w:p w14:paraId="50EC9787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D vs Controls (excluding non-lesional)</w:t>
            </w:r>
          </w:p>
        </w:tc>
      </w:tr>
      <w:tr w:rsidR="00875C38" w:rsidRPr="00517B5F" w14:paraId="0E44FF47" w14:textId="77777777" w:rsidTr="00094684">
        <w:trPr>
          <w:trHeight w:val="308"/>
        </w:trPr>
        <w:tc>
          <w:tcPr>
            <w:tcW w:w="4673" w:type="dxa"/>
            <w:vMerge/>
            <w:hideMark/>
          </w:tcPr>
          <w:p w14:paraId="3BA53714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hideMark/>
          </w:tcPr>
          <w:p w14:paraId="4C3ECE7C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126" w:type="dxa"/>
            <w:hideMark/>
          </w:tcPr>
          <w:p w14:paraId="20844B2F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875C38" w:rsidRPr="00517B5F" w14:paraId="513E634C" w14:textId="77777777" w:rsidTr="00094684">
        <w:trPr>
          <w:trHeight w:val="308"/>
        </w:trPr>
        <w:tc>
          <w:tcPr>
            <w:tcW w:w="4673" w:type="dxa"/>
            <w:hideMark/>
          </w:tcPr>
          <w:p w14:paraId="0801F8EC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sex (n, %)</w:t>
            </w:r>
          </w:p>
        </w:tc>
        <w:tc>
          <w:tcPr>
            <w:tcW w:w="1701" w:type="dxa"/>
            <w:noWrap/>
            <w:hideMark/>
          </w:tcPr>
          <w:p w14:paraId="4EB73D11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2126" w:type="dxa"/>
            <w:noWrap/>
            <w:hideMark/>
          </w:tcPr>
          <w:p w14:paraId="66AE8C04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875C38" w:rsidRPr="00517B5F" w14:paraId="06BAD774" w14:textId="77777777" w:rsidTr="00094684">
        <w:trPr>
          <w:trHeight w:val="308"/>
        </w:trPr>
        <w:tc>
          <w:tcPr>
            <w:tcW w:w="4673" w:type="dxa"/>
            <w:hideMark/>
          </w:tcPr>
          <w:p w14:paraId="61743F63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age at seizure onset in years (IQR)</w:t>
            </w:r>
          </w:p>
        </w:tc>
        <w:tc>
          <w:tcPr>
            <w:tcW w:w="1701" w:type="dxa"/>
            <w:noWrap/>
            <w:hideMark/>
          </w:tcPr>
          <w:p w14:paraId="43B09E91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126" w:type="dxa"/>
            <w:noWrap/>
            <w:hideMark/>
          </w:tcPr>
          <w:p w14:paraId="69C00634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875C38" w:rsidRPr="00517B5F" w14:paraId="2818969D" w14:textId="77777777" w:rsidTr="00094684">
        <w:trPr>
          <w:trHeight w:val="308"/>
        </w:trPr>
        <w:tc>
          <w:tcPr>
            <w:tcW w:w="4673" w:type="dxa"/>
            <w:hideMark/>
          </w:tcPr>
          <w:p w14:paraId="48E83975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age at VEM admission in years (IQR)</w:t>
            </w:r>
          </w:p>
        </w:tc>
        <w:tc>
          <w:tcPr>
            <w:tcW w:w="1701" w:type="dxa"/>
            <w:noWrap/>
            <w:hideMark/>
          </w:tcPr>
          <w:p w14:paraId="0FF11FD0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126" w:type="dxa"/>
            <w:noWrap/>
            <w:hideMark/>
          </w:tcPr>
          <w:p w14:paraId="305E2E07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875C38" w:rsidRPr="00517B5F" w14:paraId="3236A14B" w14:textId="77777777" w:rsidTr="00094684">
        <w:trPr>
          <w:trHeight w:val="308"/>
        </w:trPr>
        <w:tc>
          <w:tcPr>
            <w:tcW w:w="4673" w:type="dxa"/>
            <w:hideMark/>
          </w:tcPr>
          <w:p w14:paraId="5256D73B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number of ASMs at time of VEM admission (IQR)</w:t>
            </w:r>
          </w:p>
        </w:tc>
        <w:tc>
          <w:tcPr>
            <w:tcW w:w="1701" w:type="dxa"/>
            <w:noWrap/>
            <w:hideMark/>
          </w:tcPr>
          <w:p w14:paraId="688BD63C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2126" w:type="dxa"/>
            <w:noWrap/>
            <w:hideMark/>
          </w:tcPr>
          <w:p w14:paraId="57A6B9E6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875C38" w:rsidRPr="00517B5F" w14:paraId="5198AFA0" w14:textId="77777777" w:rsidTr="00094684">
        <w:trPr>
          <w:trHeight w:val="308"/>
        </w:trPr>
        <w:tc>
          <w:tcPr>
            <w:tcW w:w="4673" w:type="dxa"/>
            <w:hideMark/>
          </w:tcPr>
          <w:p w14:paraId="74D693EF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anges in ASMs made during VEM (n; </w:t>
            </w:r>
            <w:proofErr w:type="gramStart"/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701" w:type="dxa"/>
            <w:noWrap/>
            <w:hideMark/>
          </w:tcPr>
          <w:p w14:paraId="66F621EC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2126" w:type="dxa"/>
            <w:noWrap/>
            <w:hideMark/>
          </w:tcPr>
          <w:p w14:paraId="0B803C5F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</w:tr>
      <w:tr w:rsidR="00875C38" w:rsidRPr="00517B5F" w14:paraId="221DC35E" w14:textId="77777777" w:rsidTr="00094684">
        <w:trPr>
          <w:trHeight w:val="308"/>
        </w:trPr>
        <w:tc>
          <w:tcPr>
            <w:tcW w:w="4673" w:type="dxa"/>
            <w:hideMark/>
          </w:tcPr>
          <w:p w14:paraId="69965FEB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VEM days (range)</w:t>
            </w:r>
          </w:p>
        </w:tc>
        <w:tc>
          <w:tcPr>
            <w:tcW w:w="1701" w:type="dxa"/>
            <w:noWrap/>
            <w:hideMark/>
          </w:tcPr>
          <w:p w14:paraId="48EAAF8F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2126" w:type="dxa"/>
            <w:noWrap/>
            <w:hideMark/>
          </w:tcPr>
          <w:p w14:paraId="6E5DDE15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875C38" w:rsidRPr="00517B5F" w14:paraId="6E69BA0A" w14:textId="77777777" w:rsidTr="00094684">
        <w:trPr>
          <w:trHeight w:val="308"/>
        </w:trPr>
        <w:tc>
          <w:tcPr>
            <w:tcW w:w="4673" w:type="dxa"/>
            <w:hideMark/>
          </w:tcPr>
          <w:p w14:paraId="6ADCAAD0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ian non-convulsive seizure frequency score at time of VEM admission </w:t>
            </w:r>
          </w:p>
        </w:tc>
        <w:tc>
          <w:tcPr>
            <w:tcW w:w="1701" w:type="dxa"/>
            <w:noWrap/>
            <w:hideMark/>
          </w:tcPr>
          <w:p w14:paraId="2E91DA36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2126" w:type="dxa"/>
            <w:noWrap/>
            <w:hideMark/>
          </w:tcPr>
          <w:p w14:paraId="2C6D0BC8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875C38" w:rsidRPr="00517B5F" w14:paraId="030187C8" w14:textId="77777777" w:rsidTr="00094684">
        <w:trPr>
          <w:trHeight w:val="308"/>
        </w:trPr>
        <w:tc>
          <w:tcPr>
            <w:tcW w:w="4673" w:type="dxa"/>
            <w:hideMark/>
          </w:tcPr>
          <w:p w14:paraId="69130F49" w14:textId="77777777" w:rsidR="00875C38" w:rsidRPr="00517B5F" w:rsidRDefault="00875C38" w:rsidP="0009468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convulsive seizure frequency score at time of VEM admission</w:t>
            </w:r>
          </w:p>
        </w:tc>
        <w:tc>
          <w:tcPr>
            <w:tcW w:w="1701" w:type="dxa"/>
            <w:noWrap/>
            <w:hideMark/>
          </w:tcPr>
          <w:p w14:paraId="1B3E54E3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2126" w:type="dxa"/>
            <w:noWrap/>
            <w:hideMark/>
          </w:tcPr>
          <w:p w14:paraId="414B5B7C" w14:textId="77777777" w:rsidR="00875C38" w:rsidRPr="00517B5F" w:rsidRDefault="00875C38" w:rsidP="0009468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7B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</w:tbl>
    <w:p w14:paraId="6CC2AE10" w14:textId="77777777" w:rsidR="00875C38" w:rsidRPr="00517B5F" w:rsidRDefault="00875C38" w:rsidP="00875C38">
      <w:pP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</w:pPr>
      <w:r w:rsidRPr="00517B5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>a: changes in ASMs were unknown in 3 controls.</w:t>
      </w:r>
    </w:p>
    <w:p w14:paraId="0D6C61D7" w14:textId="77777777" w:rsidR="00875C38" w:rsidRDefault="00875C38" w:rsidP="00631470">
      <w:pPr>
        <w:rPr>
          <w:rFonts w:ascii="Times New Roman" w:hAnsi="Times New Roman" w:cs="Times New Roman"/>
          <w:b/>
          <w:bCs/>
          <w:sz w:val="32"/>
          <w:szCs w:val="32"/>
        </w:rPr>
        <w:sectPr w:rsidR="00875C38" w:rsidSect="007958E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7C6BD65" w14:textId="263FE1FC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Supplementary </w:t>
      </w:r>
      <w:r w:rsidRPr="005F584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875C3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: </w:t>
      </w:r>
      <w:r w:rsidRPr="003B426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umber of events marked and inter-rater reliability for EEG patterns between the two raters.</w:t>
      </w:r>
    </w:p>
    <w:tbl>
      <w:tblPr>
        <w:tblStyle w:val="TableGrid"/>
        <w:tblW w:w="11440" w:type="dxa"/>
        <w:tblLook w:val="04A0" w:firstRow="1" w:lastRow="0" w:firstColumn="1" w:lastColumn="0" w:noHBand="0" w:noVBand="1"/>
      </w:tblPr>
      <w:tblGrid>
        <w:gridCol w:w="4448"/>
        <w:gridCol w:w="1359"/>
        <w:gridCol w:w="1418"/>
        <w:gridCol w:w="1659"/>
        <w:gridCol w:w="2556"/>
      </w:tblGrid>
      <w:tr w:rsidR="00631470" w:rsidRPr="00E0251A" w14:paraId="2A951212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0E5C828B" w14:textId="77777777" w:rsidR="00631470" w:rsidRPr="00E0251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0E08C07A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viewer 1</w:t>
            </w:r>
          </w:p>
        </w:tc>
        <w:tc>
          <w:tcPr>
            <w:tcW w:w="1418" w:type="dxa"/>
            <w:noWrap/>
            <w:hideMark/>
          </w:tcPr>
          <w:p w14:paraId="00CCC1B8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viewer 2</w:t>
            </w:r>
          </w:p>
        </w:tc>
        <w:tc>
          <w:tcPr>
            <w:tcW w:w="1659" w:type="dxa"/>
            <w:noWrap/>
            <w:hideMark/>
          </w:tcPr>
          <w:p w14:paraId="4A306890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C(</w:t>
            </w:r>
            <w:r w:rsidRPr="00E025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</w:t>
            </w:r>
            <w:r w:rsidRPr="00E0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1)</w:t>
            </w:r>
          </w:p>
        </w:tc>
        <w:tc>
          <w:tcPr>
            <w:tcW w:w="2556" w:type="dxa"/>
            <w:noWrap/>
            <w:hideMark/>
          </w:tcPr>
          <w:p w14:paraId="3E284969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</w:tr>
      <w:tr w:rsidR="00631470" w:rsidRPr="00E0251A" w14:paraId="1896187A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33E2F69C" w14:textId="77777777" w:rsidR="00631470" w:rsidRPr="00E0251A" w:rsidRDefault="00631470" w:rsidP="00113D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number of seizures </w:t>
            </w:r>
          </w:p>
        </w:tc>
        <w:tc>
          <w:tcPr>
            <w:tcW w:w="1359" w:type="dxa"/>
            <w:noWrap/>
            <w:hideMark/>
          </w:tcPr>
          <w:p w14:paraId="251B8FB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8</w:t>
            </w:r>
          </w:p>
        </w:tc>
        <w:tc>
          <w:tcPr>
            <w:tcW w:w="1418" w:type="dxa"/>
            <w:noWrap/>
            <w:hideMark/>
          </w:tcPr>
          <w:p w14:paraId="2D665A65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3</w:t>
            </w:r>
          </w:p>
        </w:tc>
        <w:tc>
          <w:tcPr>
            <w:tcW w:w="1659" w:type="dxa"/>
            <w:noWrap/>
            <w:hideMark/>
          </w:tcPr>
          <w:p w14:paraId="4AA69D85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2556" w:type="dxa"/>
            <w:noWrap/>
            <w:hideMark/>
          </w:tcPr>
          <w:p w14:paraId="74F5E66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29-0.982)</w:t>
            </w:r>
          </w:p>
        </w:tc>
      </w:tr>
      <w:tr w:rsidR="00631470" w:rsidRPr="00E0251A" w14:paraId="1FD609AA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5135C661" w14:textId="77777777" w:rsidR="00631470" w:rsidRPr="00E0251A" w:rsidRDefault="00631470" w:rsidP="00113D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ictal patterns</w:t>
            </w:r>
          </w:p>
        </w:tc>
        <w:tc>
          <w:tcPr>
            <w:tcW w:w="1359" w:type="dxa"/>
            <w:noWrap/>
            <w:hideMark/>
          </w:tcPr>
          <w:p w14:paraId="17084AB6" w14:textId="77777777" w:rsidR="00631470" w:rsidRPr="00E0251A" w:rsidRDefault="00631470" w:rsidP="00113D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426E8EE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9" w:type="dxa"/>
            <w:noWrap/>
            <w:hideMark/>
          </w:tcPr>
          <w:p w14:paraId="53C2D0D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6" w:type="dxa"/>
            <w:noWrap/>
            <w:hideMark/>
          </w:tcPr>
          <w:p w14:paraId="73D3CFC1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1470" w:rsidRPr="00E0251A" w14:paraId="3740E08E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713D7D9F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cal fast epileptiform discharges</w:t>
            </w:r>
          </w:p>
        </w:tc>
        <w:tc>
          <w:tcPr>
            <w:tcW w:w="1359" w:type="dxa"/>
            <w:noWrap/>
            <w:hideMark/>
          </w:tcPr>
          <w:p w14:paraId="5F0925C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CFC6983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59" w:type="dxa"/>
            <w:noWrap/>
            <w:hideMark/>
          </w:tcPr>
          <w:p w14:paraId="7A68B555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556" w:type="dxa"/>
            <w:noWrap/>
            <w:hideMark/>
          </w:tcPr>
          <w:p w14:paraId="1E0169B4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323-0.328)</w:t>
            </w:r>
          </w:p>
        </w:tc>
      </w:tr>
      <w:tr w:rsidR="00631470" w:rsidRPr="00E0251A" w14:paraId="67E7E511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4EF369F9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lated discharges</w:t>
            </w:r>
          </w:p>
        </w:tc>
        <w:tc>
          <w:tcPr>
            <w:tcW w:w="1359" w:type="dxa"/>
            <w:noWrap/>
            <w:hideMark/>
          </w:tcPr>
          <w:p w14:paraId="6B354CB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4</w:t>
            </w:r>
          </w:p>
        </w:tc>
        <w:tc>
          <w:tcPr>
            <w:tcW w:w="1418" w:type="dxa"/>
            <w:noWrap/>
            <w:hideMark/>
          </w:tcPr>
          <w:p w14:paraId="76CE2CAD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1</w:t>
            </w:r>
          </w:p>
        </w:tc>
        <w:tc>
          <w:tcPr>
            <w:tcW w:w="1659" w:type="dxa"/>
            <w:noWrap/>
            <w:hideMark/>
          </w:tcPr>
          <w:p w14:paraId="5E94DB43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7</w:t>
            </w:r>
          </w:p>
        </w:tc>
        <w:tc>
          <w:tcPr>
            <w:tcW w:w="2556" w:type="dxa"/>
            <w:noWrap/>
            <w:hideMark/>
          </w:tcPr>
          <w:p w14:paraId="0FAC8145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74-0.993)</w:t>
            </w:r>
          </w:p>
        </w:tc>
      </w:tr>
      <w:tr w:rsidR="00631470" w:rsidRPr="00E0251A" w14:paraId="6F298F76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464BB570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type 1</w:t>
            </w:r>
          </w:p>
        </w:tc>
        <w:tc>
          <w:tcPr>
            <w:tcW w:w="1359" w:type="dxa"/>
            <w:noWrap/>
            <w:hideMark/>
          </w:tcPr>
          <w:p w14:paraId="617C519E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418" w:type="dxa"/>
            <w:noWrap/>
            <w:hideMark/>
          </w:tcPr>
          <w:p w14:paraId="7954029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659" w:type="dxa"/>
            <w:noWrap/>
            <w:hideMark/>
          </w:tcPr>
          <w:p w14:paraId="26F58101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4</w:t>
            </w:r>
          </w:p>
        </w:tc>
        <w:tc>
          <w:tcPr>
            <w:tcW w:w="2556" w:type="dxa"/>
            <w:noWrap/>
            <w:hideMark/>
          </w:tcPr>
          <w:p w14:paraId="3362C4ED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61-0.869)</w:t>
            </w:r>
          </w:p>
        </w:tc>
      </w:tr>
      <w:tr w:rsidR="00631470" w:rsidRPr="00E0251A" w14:paraId="08195AF5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28719A21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type 2</w:t>
            </w:r>
          </w:p>
        </w:tc>
        <w:tc>
          <w:tcPr>
            <w:tcW w:w="1359" w:type="dxa"/>
            <w:noWrap/>
            <w:hideMark/>
          </w:tcPr>
          <w:p w14:paraId="2932ABF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17FD1E78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659" w:type="dxa"/>
            <w:noWrap/>
            <w:hideMark/>
          </w:tcPr>
          <w:p w14:paraId="6486AA59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2556" w:type="dxa"/>
            <w:noWrap/>
            <w:hideMark/>
          </w:tcPr>
          <w:p w14:paraId="1D42007C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353-0.331)</w:t>
            </w:r>
          </w:p>
        </w:tc>
      </w:tr>
      <w:tr w:rsidR="00631470" w:rsidRPr="00E0251A" w14:paraId="3CC98333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4FC32E89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ushes</w:t>
            </w:r>
          </w:p>
        </w:tc>
        <w:tc>
          <w:tcPr>
            <w:tcW w:w="1359" w:type="dxa"/>
            <w:noWrap/>
            <w:hideMark/>
          </w:tcPr>
          <w:p w14:paraId="0DDD2D31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791B6818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59" w:type="dxa"/>
            <w:noWrap/>
            <w:hideMark/>
          </w:tcPr>
          <w:p w14:paraId="2B7562DF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556" w:type="dxa"/>
            <w:noWrap/>
            <w:hideMark/>
          </w:tcPr>
          <w:p w14:paraId="515ECC1E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334-0.334)</w:t>
            </w:r>
          </w:p>
        </w:tc>
      </w:tr>
      <w:tr w:rsidR="00631470" w:rsidRPr="00E0251A" w14:paraId="572EDC96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19BB0F60" w14:textId="77777777" w:rsidR="00631470" w:rsidRPr="00E0251A" w:rsidRDefault="00631470" w:rsidP="00113D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izure-onset patterns</w:t>
            </w:r>
          </w:p>
        </w:tc>
        <w:tc>
          <w:tcPr>
            <w:tcW w:w="1359" w:type="dxa"/>
            <w:noWrap/>
            <w:hideMark/>
          </w:tcPr>
          <w:p w14:paraId="3849932B" w14:textId="77777777" w:rsidR="00631470" w:rsidRPr="00E0251A" w:rsidRDefault="00631470" w:rsidP="00113D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799FA26C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9" w:type="dxa"/>
            <w:noWrap/>
            <w:hideMark/>
          </w:tcPr>
          <w:p w14:paraId="7C270636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6" w:type="dxa"/>
            <w:noWrap/>
            <w:hideMark/>
          </w:tcPr>
          <w:p w14:paraId="002644ED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1470" w:rsidRPr="00E0251A" w14:paraId="2699E18F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3BD151F1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oxysmal fast activity</w:t>
            </w:r>
          </w:p>
        </w:tc>
        <w:tc>
          <w:tcPr>
            <w:tcW w:w="1359" w:type="dxa"/>
            <w:noWrap/>
            <w:hideMark/>
          </w:tcPr>
          <w:p w14:paraId="68415E8B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18" w:type="dxa"/>
            <w:noWrap/>
            <w:hideMark/>
          </w:tcPr>
          <w:p w14:paraId="2ED4EC17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659" w:type="dxa"/>
            <w:noWrap/>
            <w:hideMark/>
          </w:tcPr>
          <w:p w14:paraId="3971EFEB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2556" w:type="dxa"/>
            <w:noWrap/>
            <w:hideMark/>
          </w:tcPr>
          <w:p w14:paraId="630DE1BC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86-0.97)</w:t>
            </w:r>
          </w:p>
        </w:tc>
      </w:tr>
      <w:tr w:rsidR="00631470" w:rsidRPr="00E0251A" w14:paraId="5ACD5551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786EF2E1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etitive epileptiform discharges</w:t>
            </w:r>
          </w:p>
        </w:tc>
        <w:tc>
          <w:tcPr>
            <w:tcW w:w="1359" w:type="dxa"/>
            <w:noWrap/>
            <w:hideMark/>
          </w:tcPr>
          <w:p w14:paraId="536889F6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418" w:type="dxa"/>
            <w:noWrap/>
            <w:hideMark/>
          </w:tcPr>
          <w:p w14:paraId="6C8195AE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659" w:type="dxa"/>
            <w:noWrap/>
            <w:hideMark/>
          </w:tcPr>
          <w:p w14:paraId="425822F5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3</w:t>
            </w:r>
          </w:p>
        </w:tc>
        <w:tc>
          <w:tcPr>
            <w:tcW w:w="2556" w:type="dxa"/>
            <w:noWrap/>
            <w:hideMark/>
          </w:tcPr>
          <w:p w14:paraId="4A41D676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67-0.992)</w:t>
            </w:r>
          </w:p>
        </w:tc>
      </w:tr>
      <w:tr w:rsidR="00631470" w:rsidRPr="00E0251A" w14:paraId="7A6FC7EE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124EE636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ythmic slow activity</w:t>
            </w:r>
          </w:p>
        </w:tc>
        <w:tc>
          <w:tcPr>
            <w:tcW w:w="1359" w:type="dxa"/>
            <w:noWrap/>
            <w:hideMark/>
          </w:tcPr>
          <w:p w14:paraId="77E25AAA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418" w:type="dxa"/>
            <w:noWrap/>
            <w:hideMark/>
          </w:tcPr>
          <w:p w14:paraId="41BD1CAD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1659" w:type="dxa"/>
            <w:noWrap/>
            <w:hideMark/>
          </w:tcPr>
          <w:p w14:paraId="0F01E880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4</w:t>
            </w:r>
          </w:p>
        </w:tc>
        <w:tc>
          <w:tcPr>
            <w:tcW w:w="2556" w:type="dxa"/>
            <w:noWrap/>
            <w:hideMark/>
          </w:tcPr>
          <w:p w14:paraId="57412D32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54-0.961)</w:t>
            </w:r>
          </w:p>
        </w:tc>
      </w:tr>
      <w:tr w:rsidR="00631470" w:rsidRPr="00E0251A" w14:paraId="40DED09B" w14:textId="77777777" w:rsidTr="00631470">
        <w:trPr>
          <w:trHeight w:val="308"/>
        </w:trPr>
        <w:tc>
          <w:tcPr>
            <w:tcW w:w="4448" w:type="dxa"/>
            <w:noWrap/>
            <w:hideMark/>
          </w:tcPr>
          <w:p w14:paraId="2D55DD76" w14:textId="77777777" w:rsidR="00631470" w:rsidRPr="00E0251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ression</w:t>
            </w:r>
          </w:p>
        </w:tc>
        <w:tc>
          <w:tcPr>
            <w:tcW w:w="1359" w:type="dxa"/>
            <w:noWrap/>
            <w:hideMark/>
          </w:tcPr>
          <w:p w14:paraId="521DD633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DAF56AA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59" w:type="dxa"/>
            <w:noWrap/>
            <w:hideMark/>
          </w:tcPr>
          <w:p w14:paraId="2A9CA66E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2</w:t>
            </w:r>
          </w:p>
        </w:tc>
        <w:tc>
          <w:tcPr>
            <w:tcW w:w="2556" w:type="dxa"/>
            <w:noWrap/>
            <w:hideMark/>
          </w:tcPr>
          <w:p w14:paraId="56A9884D" w14:textId="77777777" w:rsidR="00631470" w:rsidRPr="00E0251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025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335-0.276)</w:t>
            </w:r>
          </w:p>
        </w:tc>
      </w:tr>
    </w:tbl>
    <w:p w14:paraId="3945C3A4" w14:textId="16D4470D" w:rsidR="00631470" w:rsidRPr="00631470" w:rsidRDefault="00631470" w:rsidP="00631470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I</w:t>
      </w:r>
      <w:r w:rsidRPr="00E0251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 confidence interval; ICC(</w:t>
      </w:r>
      <w:r w:rsidRPr="00E0251A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A</w:t>
      </w:r>
      <w:r w:rsidRPr="00E0251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1): intraclass correlation coefficient for absolute agreement.</w:t>
      </w:r>
    </w:p>
    <w:p w14:paraId="446F3B20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A3C1E93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F6DF971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907509F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8ACC53E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717C16C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5644DA2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403345D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9FCBEEF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035A6ED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5518C3D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93B8D8C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47DFE90" w14:textId="0FD21C7C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Supplementary </w:t>
      </w:r>
      <w:r w:rsidRPr="003B426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875C3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4</w:t>
      </w:r>
      <w:r w:rsidRPr="003B426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: </w:t>
      </w:r>
      <w:r w:rsidRPr="003B426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terictal and seizure-onset EEG patterns across MCDs and controls, adjusted for ASM withdrawal during VEM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2"/>
        <w:gridCol w:w="1163"/>
        <w:gridCol w:w="1296"/>
        <w:gridCol w:w="935"/>
        <w:gridCol w:w="1820"/>
        <w:gridCol w:w="1163"/>
        <w:gridCol w:w="1296"/>
        <w:gridCol w:w="935"/>
        <w:gridCol w:w="1820"/>
      </w:tblGrid>
      <w:tr w:rsidR="00631470" w:rsidRPr="003B426A" w14:paraId="4AA8FEE2" w14:textId="77777777" w:rsidTr="00113D59">
        <w:trPr>
          <w:trHeight w:val="933"/>
        </w:trPr>
        <w:tc>
          <w:tcPr>
            <w:tcW w:w="0" w:type="auto"/>
            <w:hideMark/>
          </w:tcPr>
          <w:p w14:paraId="009BC4A4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72D3716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34B1CA7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23B0309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C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s Controls</w:t>
            </w:r>
          </w:p>
        </w:tc>
        <w:tc>
          <w:tcPr>
            <w:tcW w:w="0" w:type="auto"/>
            <w:gridSpan w:val="4"/>
            <w:hideMark/>
          </w:tcPr>
          <w:p w14:paraId="3944B4A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1BD3FD95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2EB4017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CD vs Controls (excl. non-lesional)</w:t>
            </w:r>
          </w:p>
        </w:tc>
      </w:tr>
      <w:tr w:rsidR="00631470" w:rsidRPr="003B426A" w14:paraId="07D40303" w14:textId="77777777" w:rsidTr="00113D59">
        <w:trPr>
          <w:trHeight w:val="615"/>
        </w:trPr>
        <w:tc>
          <w:tcPr>
            <w:tcW w:w="0" w:type="auto"/>
            <w:hideMark/>
          </w:tcPr>
          <w:p w14:paraId="5046F6F9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D7D844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/RoM</w:t>
            </w:r>
          </w:p>
        </w:tc>
        <w:tc>
          <w:tcPr>
            <w:tcW w:w="0" w:type="auto"/>
            <w:hideMark/>
          </w:tcPr>
          <w:p w14:paraId="6347644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44DE567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20A75A2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B-corrected p-value</w:t>
            </w:r>
          </w:p>
        </w:tc>
        <w:tc>
          <w:tcPr>
            <w:tcW w:w="0" w:type="auto"/>
            <w:hideMark/>
          </w:tcPr>
          <w:p w14:paraId="4F39BAD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/RoM</w:t>
            </w:r>
          </w:p>
        </w:tc>
        <w:tc>
          <w:tcPr>
            <w:tcW w:w="0" w:type="auto"/>
            <w:hideMark/>
          </w:tcPr>
          <w:p w14:paraId="74C0D66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95% CI)</w:t>
            </w:r>
          </w:p>
        </w:tc>
        <w:tc>
          <w:tcPr>
            <w:tcW w:w="0" w:type="auto"/>
            <w:hideMark/>
          </w:tcPr>
          <w:p w14:paraId="24EE8F5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6EFD55D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B-corrected p-value</w:t>
            </w:r>
          </w:p>
        </w:tc>
      </w:tr>
      <w:tr w:rsidR="00631470" w:rsidRPr="003B426A" w14:paraId="4D1D9F9F" w14:textId="77777777" w:rsidTr="00113D59">
        <w:trPr>
          <w:trHeight w:val="308"/>
        </w:trPr>
        <w:tc>
          <w:tcPr>
            <w:tcW w:w="0" w:type="auto"/>
            <w:gridSpan w:val="9"/>
            <w:noWrap/>
            <w:hideMark/>
          </w:tcPr>
          <w:p w14:paraId="6B844A27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teric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terns</w:t>
            </w:r>
          </w:p>
        </w:tc>
      </w:tr>
      <w:tr w:rsidR="00631470" w:rsidRPr="003B426A" w14:paraId="62A272FD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04816E82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cal fast epileptiform discharges</w:t>
            </w:r>
          </w:p>
        </w:tc>
        <w:tc>
          <w:tcPr>
            <w:tcW w:w="0" w:type="auto"/>
            <w:noWrap/>
            <w:hideMark/>
          </w:tcPr>
          <w:p w14:paraId="7479193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3</w:t>
            </w:r>
          </w:p>
        </w:tc>
        <w:tc>
          <w:tcPr>
            <w:tcW w:w="0" w:type="auto"/>
            <w:noWrap/>
            <w:hideMark/>
          </w:tcPr>
          <w:p w14:paraId="64CA12D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4-26.2)</w:t>
            </w:r>
          </w:p>
        </w:tc>
        <w:tc>
          <w:tcPr>
            <w:tcW w:w="0" w:type="auto"/>
            <w:noWrap/>
            <w:hideMark/>
          </w:tcPr>
          <w:p w14:paraId="3741F90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78FA83F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3DA5641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0" w:type="auto"/>
            <w:noWrap/>
            <w:hideMark/>
          </w:tcPr>
          <w:p w14:paraId="0CFD733E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9-299)</w:t>
            </w:r>
          </w:p>
        </w:tc>
        <w:tc>
          <w:tcPr>
            <w:tcW w:w="0" w:type="auto"/>
            <w:noWrap/>
            <w:hideMark/>
          </w:tcPr>
          <w:p w14:paraId="723ABD6E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52820FB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</w:tr>
      <w:tr w:rsidR="00631470" w:rsidRPr="003B426A" w14:paraId="63C230FF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0D224FFF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lated discharges</w:t>
            </w:r>
          </w:p>
        </w:tc>
        <w:tc>
          <w:tcPr>
            <w:tcW w:w="0" w:type="auto"/>
            <w:noWrap/>
            <w:hideMark/>
          </w:tcPr>
          <w:p w14:paraId="7863955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1F6440A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6-2.90)</w:t>
            </w:r>
          </w:p>
        </w:tc>
        <w:tc>
          <w:tcPr>
            <w:tcW w:w="0" w:type="auto"/>
            <w:noWrap/>
            <w:hideMark/>
          </w:tcPr>
          <w:p w14:paraId="64114D2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06CA1FD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33393C8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3CB926F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41-2.96)</w:t>
            </w:r>
          </w:p>
        </w:tc>
        <w:tc>
          <w:tcPr>
            <w:tcW w:w="0" w:type="auto"/>
            <w:noWrap/>
            <w:hideMark/>
          </w:tcPr>
          <w:p w14:paraId="26198EC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D864998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631470" w:rsidRPr="003B426A" w14:paraId="3E95E6E3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2BDE8C3E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type 1</w:t>
            </w:r>
          </w:p>
        </w:tc>
        <w:tc>
          <w:tcPr>
            <w:tcW w:w="0" w:type="auto"/>
            <w:noWrap/>
            <w:hideMark/>
          </w:tcPr>
          <w:p w14:paraId="13B6E5B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1</w:t>
            </w:r>
          </w:p>
        </w:tc>
        <w:tc>
          <w:tcPr>
            <w:tcW w:w="0" w:type="auto"/>
            <w:noWrap/>
            <w:hideMark/>
          </w:tcPr>
          <w:p w14:paraId="6A966F7F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.31-16.7)</w:t>
            </w:r>
          </w:p>
        </w:tc>
        <w:tc>
          <w:tcPr>
            <w:tcW w:w="0" w:type="auto"/>
            <w:noWrap/>
            <w:hideMark/>
          </w:tcPr>
          <w:p w14:paraId="28403DD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3905D3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455864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0" w:type="auto"/>
            <w:noWrap/>
            <w:hideMark/>
          </w:tcPr>
          <w:p w14:paraId="300C8C6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.24-23.9)</w:t>
            </w:r>
          </w:p>
        </w:tc>
        <w:tc>
          <w:tcPr>
            <w:tcW w:w="0" w:type="auto"/>
            <w:noWrap/>
            <w:hideMark/>
          </w:tcPr>
          <w:p w14:paraId="6C736A5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2C36F6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31470" w:rsidRPr="003B426A" w14:paraId="04495207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17C760D8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type 2</w:t>
            </w:r>
          </w:p>
        </w:tc>
        <w:tc>
          <w:tcPr>
            <w:tcW w:w="0" w:type="auto"/>
            <w:noWrap/>
            <w:hideMark/>
          </w:tcPr>
          <w:p w14:paraId="56DAF1C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0" w:type="auto"/>
            <w:noWrap/>
            <w:hideMark/>
          </w:tcPr>
          <w:p w14:paraId="287AE2D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49-11.1)</w:t>
            </w:r>
          </w:p>
        </w:tc>
        <w:tc>
          <w:tcPr>
            <w:tcW w:w="0" w:type="auto"/>
            <w:noWrap/>
            <w:hideMark/>
          </w:tcPr>
          <w:p w14:paraId="0D5D5A1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515664E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7A6A848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9</w:t>
            </w:r>
          </w:p>
        </w:tc>
        <w:tc>
          <w:tcPr>
            <w:tcW w:w="0" w:type="auto"/>
            <w:noWrap/>
            <w:hideMark/>
          </w:tcPr>
          <w:p w14:paraId="636B243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40-15.7)</w:t>
            </w:r>
          </w:p>
        </w:tc>
        <w:tc>
          <w:tcPr>
            <w:tcW w:w="0" w:type="auto"/>
            <w:noWrap/>
            <w:hideMark/>
          </w:tcPr>
          <w:p w14:paraId="2059C89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2F705A6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</w:t>
            </w:r>
          </w:p>
        </w:tc>
      </w:tr>
      <w:tr w:rsidR="00631470" w:rsidRPr="003B426A" w14:paraId="17D8ABF7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0BDC8EE4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ushes</w:t>
            </w:r>
          </w:p>
        </w:tc>
        <w:tc>
          <w:tcPr>
            <w:tcW w:w="0" w:type="auto"/>
            <w:noWrap/>
            <w:hideMark/>
          </w:tcPr>
          <w:p w14:paraId="27628B15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0A7E7EB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-26.7)</w:t>
            </w:r>
          </w:p>
        </w:tc>
        <w:tc>
          <w:tcPr>
            <w:tcW w:w="0" w:type="auto"/>
            <w:noWrap/>
            <w:hideMark/>
          </w:tcPr>
          <w:p w14:paraId="31CF32E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4DFAEC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4440648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755E5CD8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-105)</w:t>
            </w:r>
          </w:p>
        </w:tc>
        <w:tc>
          <w:tcPr>
            <w:tcW w:w="0" w:type="auto"/>
            <w:noWrap/>
            <w:hideMark/>
          </w:tcPr>
          <w:p w14:paraId="401CD2B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CCB8C78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631470" w:rsidRPr="003B426A" w14:paraId="24B39E02" w14:textId="77777777" w:rsidTr="00113D59">
        <w:trPr>
          <w:trHeight w:val="308"/>
        </w:trPr>
        <w:tc>
          <w:tcPr>
            <w:tcW w:w="0" w:type="auto"/>
            <w:gridSpan w:val="9"/>
            <w:noWrap/>
            <w:hideMark/>
          </w:tcPr>
          <w:p w14:paraId="6E49EA6F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ence o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izure-onset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terns</w:t>
            </w:r>
          </w:p>
        </w:tc>
      </w:tr>
      <w:tr w:rsidR="00631470" w:rsidRPr="003B426A" w14:paraId="3C791591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19C18BF8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oxysmal fast activity</w:t>
            </w:r>
          </w:p>
        </w:tc>
        <w:tc>
          <w:tcPr>
            <w:tcW w:w="0" w:type="auto"/>
            <w:noWrap/>
            <w:hideMark/>
          </w:tcPr>
          <w:p w14:paraId="3123696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6</w:t>
            </w:r>
          </w:p>
        </w:tc>
        <w:tc>
          <w:tcPr>
            <w:tcW w:w="0" w:type="auto"/>
            <w:noWrap/>
            <w:hideMark/>
          </w:tcPr>
          <w:p w14:paraId="368EA89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29-28.9)</w:t>
            </w:r>
          </w:p>
        </w:tc>
        <w:tc>
          <w:tcPr>
            <w:tcW w:w="0" w:type="auto"/>
            <w:noWrap/>
            <w:hideMark/>
          </w:tcPr>
          <w:p w14:paraId="19E6C0D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7FAD2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1217BF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6</w:t>
            </w:r>
          </w:p>
        </w:tc>
        <w:tc>
          <w:tcPr>
            <w:tcW w:w="0" w:type="auto"/>
            <w:noWrap/>
            <w:hideMark/>
          </w:tcPr>
          <w:p w14:paraId="2C9E912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.67-33.5)</w:t>
            </w:r>
          </w:p>
        </w:tc>
        <w:tc>
          <w:tcPr>
            <w:tcW w:w="0" w:type="auto"/>
            <w:noWrap/>
            <w:hideMark/>
          </w:tcPr>
          <w:p w14:paraId="5A340CF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9E3351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631470" w:rsidRPr="003B426A" w14:paraId="5CD87185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0C3D1D77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etitive epileptiform discharges</w:t>
            </w:r>
          </w:p>
        </w:tc>
        <w:tc>
          <w:tcPr>
            <w:tcW w:w="0" w:type="auto"/>
            <w:noWrap/>
            <w:hideMark/>
          </w:tcPr>
          <w:p w14:paraId="1FA0242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5D973E9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5-5.44)</w:t>
            </w:r>
          </w:p>
        </w:tc>
        <w:tc>
          <w:tcPr>
            <w:tcW w:w="0" w:type="auto"/>
            <w:noWrap/>
            <w:hideMark/>
          </w:tcPr>
          <w:p w14:paraId="0E49D618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41A70E0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40D18B3E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41D7908E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30-7.29)</w:t>
            </w:r>
          </w:p>
        </w:tc>
        <w:tc>
          <w:tcPr>
            <w:tcW w:w="0" w:type="auto"/>
            <w:noWrap/>
            <w:hideMark/>
          </w:tcPr>
          <w:p w14:paraId="05D178E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5018A75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</w:t>
            </w:r>
          </w:p>
        </w:tc>
      </w:tr>
      <w:tr w:rsidR="00631470" w:rsidRPr="003B426A" w14:paraId="3045D00A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7687EF01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ythmic slow activity</w:t>
            </w:r>
          </w:p>
        </w:tc>
        <w:tc>
          <w:tcPr>
            <w:tcW w:w="0" w:type="auto"/>
            <w:noWrap/>
            <w:hideMark/>
          </w:tcPr>
          <w:p w14:paraId="57E8E49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1C9625A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9-1.72)</w:t>
            </w:r>
          </w:p>
        </w:tc>
        <w:tc>
          <w:tcPr>
            <w:tcW w:w="0" w:type="auto"/>
            <w:noWrap/>
            <w:hideMark/>
          </w:tcPr>
          <w:p w14:paraId="472E9B35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6</w:t>
            </w:r>
          </w:p>
        </w:tc>
        <w:tc>
          <w:tcPr>
            <w:tcW w:w="0" w:type="auto"/>
            <w:noWrap/>
            <w:hideMark/>
          </w:tcPr>
          <w:p w14:paraId="6205148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7F225F5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1FA725D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6-1.77)</w:t>
            </w:r>
          </w:p>
        </w:tc>
        <w:tc>
          <w:tcPr>
            <w:tcW w:w="0" w:type="auto"/>
            <w:noWrap/>
            <w:hideMark/>
          </w:tcPr>
          <w:p w14:paraId="6A624F2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5882E2D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631470" w:rsidRPr="003B426A" w14:paraId="0A4D3E93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014AD95E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ression</w:t>
            </w:r>
          </w:p>
        </w:tc>
        <w:tc>
          <w:tcPr>
            <w:tcW w:w="0" w:type="auto"/>
            <w:noWrap/>
            <w:hideMark/>
          </w:tcPr>
          <w:p w14:paraId="2F81946F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1928436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-4.98)</w:t>
            </w:r>
          </w:p>
        </w:tc>
        <w:tc>
          <w:tcPr>
            <w:tcW w:w="0" w:type="auto"/>
            <w:noWrap/>
            <w:hideMark/>
          </w:tcPr>
          <w:p w14:paraId="38AE02DF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7</w:t>
            </w:r>
          </w:p>
        </w:tc>
        <w:tc>
          <w:tcPr>
            <w:tcW w:w="0" w:type="auto"/>
            <w:noWrap/>
            <w:hideMark/>
          </w:tcPr>
          <w:p w14:paraId="06B0F54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DBF435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3D866B0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-5.23)</w:t>
            </w:r>
          </w:p>
        </w:tc>
        <w:tc>
          <w:tcPr>
            <w:tcW w:w="0" w:type="auto"/>
            <w:noWrap/>
            <w:hideMark/>
          </w:tcPr>
          <w:p w14:paraId="68C55F0F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76DCA90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</w:tr>
      <w:tr w:rsidR="00631470" w:rsidRPr="003B426A" w14:paraId="3F5AB389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50663663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C415B8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7260B1D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4-1.60)</w:t>
            </w:r>
          </w:p>
        </w:tc>
        <w:tc>
          <w:tcPr>
            <w:tcW w:w="0" w:type="auto"/>
            <w:noWrap/>
            <w:hideMark/>
          </w:tcPr>
          <w:p w14:paraId="02936BB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6</w:t>
            </w:r>
          </w:p>
        </w:tc>
        <w:tc>
          <w:tcPr>
            <w:tcW w:w="0" w:type="auto"/>
            <w:noWrap/>
            <w:hideMark/>
          </w:tcPr>
          <w:p w14:paraId="6C96E5A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3F5F42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DA4E9C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0-1.50)</w:t>
            </w:r>
          </w:p>
        </w:tc>
        <w:tc>
          <w:tcPr>
            <w:tcW w:w="0" w:type="auto"/>
            <w:noWrap/>
            <w:hideMark/>
          </w:tcPr>
          <w:p w14:paraId="7AA8DD7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B441EB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</w:tr>
      <w:tr w:rsidR="00631470" w:rsidRPr="003B426A" w14:paraId="7B75D891" w14:textId="77777777" w:rsidTr="00113D59">
        <w:trPr>
          <w:trHeight w:val="308"/>
        </w:trPr>
        <w:tc>
          <w:tcPr>
            <w:tcW w:w="0" w:type="auto"/>
            <w:noWrap/>
            <w:hideMark/>
          </w:tcPr>
          <w:p w14:paraId="15A667F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EE1B82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A2225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0C54D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1EE7B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7AD0345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3633E1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151D1E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EE1A5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30225C3" w14:textId="77777777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CI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confidence interval; HB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Holm-Bonferroni; H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hippocampal sclerosis; MCD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: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malformations of cortical development; OR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dds ratio; Ro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ratio of means.</w:t>
      </w:r>
    </w:p>
    <w:p w14:paraId="346FAA0B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ADB39BE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7430E63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28B8FB5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F14DEE2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EB74C8F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35D3961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D194CB5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900D639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0274576" w14:textId="77777777" w:rsidR="00631470" w:rsidRDefault="00631470" w:rsidP="00631470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DA0AA44" w14:textId="0AD77314" w:rsidR="00631470" w:rsidRDefault="00631470" w:rsidP="0063147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Supplementary </w:t>
      </w:r>
      <w:r w:rsidRPr="003B426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875C3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5</w:t>
      </w:r>
      <w:r w:rsidRPr="003B426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: </w:t>
      </w:r>
      <w:r w:rsidRPr="003B426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pilepsy surgery outcomes across MCDs and controls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5"/>
        <w:gridCol w:w="1648"/>
        <w:gridCol w:w="1648"/>
        <w:gridCol w:w="1741"/>
        <w:gridCol w:w="1652"/>
        <w:gridCol w:w="1666"/>
        <w:gridCol w:w="1110"/>
        <w:gridCol w:w="1110"/>
      </w:tblGrid>
      <w:tr w:rsidR="00631470" w:rsidRPr="003B426A" w14:paraId="2BF09D8A" w14:textId="77777777" w:rsidTr="00631470">
        <w:trPr>
          <w:trHeight w:val="308"/>
        </w:trPr>
        <w:tc>
          <w:tcPr>
            <w:tcW w:w="1210" w:type="pct"/>
            <w:vMerge w:val="restart"/>
            <w:hideMark/>
          </w:tcPr>
          <w:p w14:paraId="77B0C9D7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1" w:type="pct"/>
            <w:vMerge w:val="restart"/>
            <w:hideMark/>
          </w:tcPr>
          <w:p w14:paraId="543C46D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CD</w:t>
            </w:r>
          </w:p>
        </w:tc>
        <w:tc>
          <w:tcPr>
            <w:tcW w:w="2404" w:type="pct"/>
            <w:gridSpan w:val="4"/>
            <w:hideMark/>
          </w:tcPr>
          <w:p w14:paraId="2775E11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s</w:t>
            </w:r>
          </w:p>
        </w:tc>
        <w:tc>
          <w:tcPr>
            <w:tcW w:w="398" w:type="pct"/>
            <w:vMerge w:val="restart"/>
            <w:hideMark/>
          </w:tcPr>
          <w:p w14:paraId="70494AC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CD vs Controls</w:t>
            </w:r>
          </w:p>
        </w:tc>
        <w:tc>
          <w:tcPr>
            <w:tcW w:w="398" w:type="pct"/>
            <w:vMerge w:val="restart"/>
            <w:hideMark/>
          </w:tcPr>
          <w:p w14:paraId="46C5C3AD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CD vs Controls (excl. non-lesional)</w:t>
            </w:r>
          </w:p>
        </w:tc>
      </w:tr>
      <w:tr w:rsidR="00631470" w:rsidRPr="003B426A" w14:paraId="73143AA9" w14:textId="77777777" w:rsidTr="00631470">
        <w:trPr>
          <w:trHeight w:val="615"/>
        </w:trPr>
        <w:tc>
          <w:tcPr>
            <w:tcW w:w="1210" w:type="pct"/>
            <w:vMerge/>
            <w:hideMark/>
          </w:tcPr>
          <w:p w14:paraId="48D87ADE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91" w:type="pct"/>
            <w:vMerge/>
            <w:hideMark/>
          </w:tcPr>
          <w:p w14:paraId="33EE7848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91" w:type="pct"/>
            <w:hideMark/>
          </w:tcPr>
          <w:p w14:paraId="5E892FA1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S</w:t>
            </w:r>
          </w:p>
        </w:tc>
        <w:tc>
          <w:tcPr>
            <w:tcW w:w="624" w:type="pct"/>
            <w:hideMark/>
          </w:tcPr>
          <w:p w14:paraId="4FF52CA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cquired </w:t>
            </w: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pilepsy</w:t>
            </w:r>
          </w:p>
        </w:tc>
        <w:tc>
          <w:tcPr>
            <w:tcW w:w="592" w:type="pct"/>
            <w:hideMark/>
          </w:tcPr>
          <w:p w14:paraId="0BBEAB2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lesional</w:t>
            </w:r>
          </w:p>
        </w:tc>
        <w:tc>
          <w:tcPr>
            <w:tcW w:w="597" w:type="pct"/>
            <w:hideMark/>
          </w:tcPr>
          <w:p w14:paraId="2CB7EE2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total</w:t>
            </w:r>
          </w:p>
        </w:tc>
        <w:tc>
          <w:tcPr>
            <w:tcW w:w="398" w:type="pct"/>
            <w:vMerge/>
            <w:hideMark/>
          </w:tcPr>
          <w:p w14:paraId="27371300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vMerge/>
            <w:hideMark/>
          </w:tcPr>
          <w:p w14:paraId="06E0A485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31470" w:rsidRPr="003B426A" w14:paraId="635D4777" w14:textId="77777777" w:rsidTr="00631470">
        <w:trPr>
          <w:trHeight w:val="615"/>
        </w:trPr>
        <w:tc>
          <w:tcPr>
            <w:tcW w:w="1210" w:type="pct"/>
            <w:hideMark/>
          </w:tcPr>
          <w:p w14:paraId="6A1B5602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1" w:type="pct"/>
            <w:hideMark/>
          </w:tcPr>
          <w:p w14:paraId="37CD606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104D1D9E" w14:textId="6163414F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1" w:type="pct"/>
            <w:hideMark/>
          </w:tcPr>
          <w:p w14:paraId="2F53F6E5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3ED0230F" w14:textId="5CD3403B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4" w:type="pct"/>
            <w:hideMark/>
          </w:tcPr>
          <w:p w14:paraId="4C7E4BD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471366F7" w14:textId="18854A41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2" w:type="pct"/>
            <w:hideMark/>
          </w:tcPr>
          <w:p w14:paraId="1826523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1FC4B8A0" w14:textId="786364FE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7" w:type="pct"/>
            <w:hideMark/>
          </w:tcPr>
          <w:p w14:paraId="5B1D45D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5F4BACC9" w14:textId="0621D60C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hideMark/>
          </w:tcPr>
          <w:p w14:paraId="7530947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398" w:type="pct"/>
            <w:hideMark/>
          </w:tcPr>
          <w:p w14:paraId="63BCF704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631470" w:rsidRPr="003B426A" w14:paraId="7F0FD71B" w14:textId="77777777" w:rsidTr="00631470">
        <w:trPr>
          <w:trHeight w:val="308"/>
        </w:trPr>
        <w:tc>
          <w:tcPr>
            <w:tcW w:w="1210" w:type="pct"/>
            <w:noWrap/>
            <w:hideMark/>
          </w:tcPr>
          <w:p w14:paraId="0C8B9978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591" w:type="pct"/>
            <w:noWrap/>
            <w:hideMark/>
          </w:tcPr>
          <w:p w14:paraId="628B400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91" w:type="pct"/>
            <w:noWrap/>
            <w:hideMark/>
          </w:tcPr>
          <w:p w14:paraId="1323FF3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624" w:type="pct"/>
            <w:noWrap/>
            <w:hideMark/>
          </w:tcPr>
          <w:p w14:paraId="6701F2E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2" w:type="pct"/>
            <w:noWrap/>
            <w:hideMark/>
          </w:tcPr>
          <w:p w14:paraId="50D0B50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7" w:type="pct"/>
            <w:noWrap/>
            <w:hideMark/>
          </w:tcPr>
          <w:p w14:paraId="71BCB17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98" w:type="pct"/>
            <w:noWrap/>
            <w:hideMark/>
          </w:tcPr>
          <w:p w14:paraId="6EF114B8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noWrap/>
            <w:hideMark/>
          </w:tcPr>
          <w:p w14:paraId="31B4C5AA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1470" w:rsidRPr="003B426A" w14:paraId="735601D9" w14:textId="77777777" w:rsidTr="00631470">
        <w:trPr>
          <w:trHeight w:val="308"/>
        </w:trPr>
        <w:tc>
          <w:tcPr>
            <w:tcW w:w="1210" w:type="pct"/>
            <w:noWrap/>
            <w:hideMark/>
          </w:tcPr>
          <w:p w14:paraId="1DBC2A89" w14:textId="77777777" w:rsidR="00631470" w:rsidRPr="003B426A" w:rsidRDefault="00631470" w:rsidP="00113D5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al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utcom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, %)</w:t>
            </w:r>
          </w:p>
        </w:tc>
        <w:tc>
          <w:tcPr>
            <w:tcW w:w="591" w:type="pct"/>
            <w:noWrap/>
            <w:hideMark/>
          </w:tcPr>
          <w:p w14:paraId="008C95D6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noWrap/>
            <w:hideMark/>
          </w:tcPr>
          <w:p w14:paraId="02A287E7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4" w:type="pct"/>
            <w:noWrap/>
            <w:hideMark/>
          </w:tcPr>
          <w:p w14:paraId="46C950C3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2" w:type="pct"/>
            <w:noWrap/>
            <w:hideMark/>
          </w:tcPr>
          <w:p w14:paraId="1C36EF0B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pct"/>
            <w:noWrap/>
            <w:hideMark/>
          </w:tcPr>
          <w:p w14:paraId="17762BC0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noWrap/>
            <w:hideMark/>
          </w:tcPr>
          <w:p w14:paraId="2B79359A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398" w:type="pct"/>
            <w:noWrap/>
            <w:hideMark/>
          </w:tcPr>
          <w:p w14:paraId="640A1F0C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</w:tr>
      <w:tr w:rsidR="00631470" w:rsidRPr="003B426A" w14:paraId="2AAC618C" w14:textId="77777777" w:rsidTr="00631470">
        <w:trPr>
          <w:trHeight w:val="308"/>
        </w:trPr>
        <w:tc>
          <w:tcPr>
            <w:tcW w:w="1210" w:type="pct"/>
            <w:noWrap/>
            <w:hideMark/>
          </w:tcPr>
          <w:p w14:paraId="4591D0A7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favourable</w:t>
            </w:r>
          </w:p>
        </w:tc>
        <w:tc>
          <w:tcPr>
            <w:tcW w:w="591" w:type="pct"/>
            <w:noWrap/>
            <w:hideMark/>
          </w:tcPr>
          <w:p w14:paraId="0B29942E" w14:textId="68728CE7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1" w:type="pct"/>
            <w:noWrap/>
            <w:hideMark/>
          </w:tcPr>
          <w:p w14:paraId="3D8899A4" w14:textId="1D9570D5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2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24" w:type="pct"/>
            <w:noWrap/>
            <w:hideMark/>
          </w:tcPr>
          <w:p w14:paraId="56FE8A32" w14:textId="7437F160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2" w:type="pct"/>
            <w:noWrap/>
            <w:hideMark/>
          </w:tcPr>
          <w:p w14:paraId="2881EFEA" w14:textId="59061920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7" w:type="pct"/>
            <w:noWrap/>
            <w:hideMark/>
          </w:tcPr>
          <w:p w14:paraId="20B2AE95" w14:textId="292A8C87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98" w:type="pct"/>
            <w:noWrap/>
            <w:hideMark/>
          </w:tcPr>
          <w:p w14:paraId="01E0410E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98" w:type="pct"/>
            <w:noWrap/>
            <w:hideMark/>
          </w:tcPr>
          <w:p w14:paraId="132C6F09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1470" w:rsidRPr="003B426A" w14:paraId="3CE22E01" w14:textId="77777777" w:rsidTr="00631470">
        <w:trPr>
          <w:trHeight w:val="308"/>
        </w:trPr>
        <w:tc>
          <w:tcPr>
            <w:tcW w:w="1210" w:type="pct"/>
            <w:noWrap/>
            <w:hideMark/>
          </w:tcPr>
          <w:p w14:paraId="322707F5" w14:textId="77777777" w:rsidR="00631470" w:rsidRPr="003B426A" w:rsidRDefault="00631470" w:rsidP="00113D5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vourable</w:t>
            </w:r>
          </w:p>
        </w:tc>
        <w:tc>
          <w:tcPr>
            <w:tcW w:w="591" w:type="pct"/>
            <w:noWrap/>
            <w:hideMark/>
          </w:tcPr>
          <w:p w14:paraId="425DD3A1" w14:textId="56E96C6B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1" w:type="pct"/>
            <w:noWrap/>
            <w:hideMark/>
          </w:tcPr>
          <w:p w14:paraId="448B68DD" w14:textId="79B0BD4E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8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24" w:type="pct"/>
            <w:noWrap/>
            <w:hideMark/>
          </w:tcPr>
          <w:p w14:paraId="257A9EA6" w14:textId="2C4C6F8E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2" w:type="pct"/>
            <w:noWrap/>
            <w:hideMark/>
          </w:tcPr>
          <w:p w14:paraId="649A3C47" w14:textId="2D13B2BA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97" w:type="pct"/>
            <w:noWrap/>
            <w:hideMark/>
          </w:tcPr>
          <w:p w14:paraId="13AE2354" w14:textId="4CE13ABC" w:rsidR="00631470" w:rsidRPr="003B426A" w:rsidRDefault="00631470" w:rsidP="006314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</w:t>
            </w: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398" w:type="pct"/>
            <w:noWrap/>
            <w:hideMark/>
          </w:tcPr>
          <w:p w14:paraId="1A8E19DF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8" w:type="pct"/>
            <w:noWrap/>
            <w:hideMark/>
          </w:tcPr>
          <w:p w14:paraId="58833702" w14:textId="77777777" w:rsidR="00631470" w:rsidRPr="003B426A" w:rsidRDefault="00631470" w:rsidP="00113D5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B42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D514048" w14:textId="2C8725C1" w:rsidR="003865EA" w:rsidRDefault="00631470"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S: h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ippocampal sclerosis; MCD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:</w:t>
      </w:r>
      <w:r w:rsidRPr="003B426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malformations of cortical development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sectPr w:rsidR="003865EA" w:rsidSect="006314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470"/>
    <w:rsid w:val="00005A0E"/>
    <w:rsid w:val="000072EC"/>
    <w:rsid w:val="000111DC"/>
    <w:rsid w:val="000205C1"/>
    <w:rsid w:val="000266B1"/>
    <w:rsid w:val="00033109"/>
    <w:rsid w:val="00034800"/>
    <w:rsid w:val="00044023"/>
    <w:rsid w:val="000465EA"/>
    <w:rsid w:val="0005598E"/>
    <w:rsid w:val="0007119E"/>
    <w:rsid w:val="000726F8"/>
    <w:rsid w:val="00077772"/>
    <w:rsid w:val="00077E31"/>
    <w:rsid w:val="000808B4"/>
    <w:rsid w:val="00080ED8"/>
    <w:rsid w:val="0008567C"/>
    <w:rsid w:val="000917F5"/>
    <w:rsid w:val="0009583A"/>
    <w:rsid w:val="000B209E"/>
    <w:rsid w:val="000B2F04"/>
    <w:rsid w:val="000D011E"/>
    <w:rsid w:val="000D19BA"/>
    <w:rsid w:val="000D20C1"/>
    <w:rsid w:val="000D3E23"/>
    <w:rsid w:val="000E4D2F"/>
    <w:rsid w:val="000F0337"/>
    <w:rsid w:val="000F25E6"/>
    <w:rsid w:val="000F60A2"/>
    <w:rsid w:val="00100B7A"/>
    <w:rsid w:val="00102006"/>
    <w:rsid w:val="00105CAF"/>
    <w:rsid w:val="00107929"/>
    <w:rsid w:val="001117D8"/>
    <w:rsid w:val="00137F8B"/>
    <w:rsid w:val="00141DD9"/>
    <w:rsid w:val="00144890"/>
    <w:rsid w:val="00144E11"/>
    <w:rsid w:val="00147175"/>
    <w:rsid w:val="00153CD0"/>
    <w:rsid w:val="00160EA6"/>
    <w:rsid w:val="00173970"/>
    <w:rsid w:val="00177673"/>
    <w:rsid w:val="00183F53"/>
    <w:rsid w:val="0018582B"/>
    <w:rsid w:val="00192251"/>
    <w:rsid w:val="0019335E"/>
    <w:rsid w:val="001A01B1"/>
    <w:rsid w:val="001A053C"/>
    <w:rsid w:val="001C2C94"/>
    <w:rsid w:val="001C6EFB"/>
    <w:rsid w:val="001D3CF4"/>
    <w:rsid w:val="001F258A"/>
    <w:rsid w:val="001F65CD"/>
    <w:rsid w:val="0020427D"/>
    <w:rsid w:val="002102AA"/>
    <w:rsid w:val="00210A48"/>
    <w:rsid w:val="00216D2C"/>
    <w:rsid w:val="00224A71"/>
    <w:rsid w:val="00226557"/>
    <w:rsid w:val="002279C9"/>
    <w:rsid w:val="00231B76"/>
    <w:rsid w:val="0023300B"/>
    <w:rsid w:val="00233DDD"/>
    <w:rsid w:val="00234C8D"/>
    <w:rsid w:val="00235049"/>
    <w:rsid w:val="00243421"/>
    <w:rsid w:val="00246DF5"/>
    <w:rsid w:val="00250843"/>
    <w:rsid w:val="002530EF"/>
    <w:rsid w:val="0025358B"/>
    <w:rsid w:val="00256B17"/>
    <w:rsid w:val="00257DC4"/>
    <w:rsid w:val="00266C7A"/>
    <w:rsid w:val="00271463"/>
    <w:rsid w:val="002928EE"/>
    <w:rsid w:val="00292B36"/>
    <w:rsid w:val="00293E49"/>
    <w:rsid w:val="002A040C"/>
    <w:rsid w:val="002A0B79"/>
    <w:rsid w:val="002A1BA6"/>
    <w:rsid w:val="002A66C9"/>
    <w:rsid w:val="002B7412"/>
    <w:rsid w:val="002D0ADA"/>
    <w:rsid w:val="002E2C65"/>
    <w:rsid w:val="002E686E"/>
    <w:rsid w:val="002E6CC3"/>
    <w:rsid w:val="002E7447"/>
    <w:rsid w:val="002F55AD"/>
    <w:rsid w:val="003059F0"/>
    <w:rsid w:val="00311B76"/>
    <w:rsid w:val="00315406"/>
    <w:rsid w:val="003261A8"/>
    <w:rsid w:val="00330D0F"/>
    <w:rsid w:val="00331297"/>
    <w:rsid w:val="003406DC"/>
    <w:rsid w:val="00343DE4"/>
    <w:rsid w:val="0034444C"/>
    <w:rsid w:val="003510CC"/>
    <w:rsid w:val="0035357C"/>
    <w:rsid w:val="00354E98"/>
    <w:rsid w:val="00356D9B"/>
    <w:rsid w:val="00363529"/>
    <w:rsid w:val="00363AA1"/>
    <w:rsid w:val="00363FD6"/>
    <w:rsid w:val="00364C01"/>
    <w:rsid w:val="00377006"/>
    <w:rsid w:val="00377539"/>
    <w:rsid w:val="003865EA"/>
    <w:rsid w:val="0039305F"/>
    <w:rsid w:val="003974B9"/>
    <w:rsid w:val="003A2F73"/>
    <w:rsid w:val="003B48BF"/>
    <w:rsid w:val="003B685F"/>
    <w:rsid w:val="003C598C"/>
    <w:rsid w:val="003C7FBE"/>
    <w:rsid w:val="003D0AFF"/>
    <w:rsid w:val="003E0349"/>
    <w:rsid w:val="003E74AC"/>
    <w:rsid w:val="003F12EC"/>
    <w:rsid w:val="003F13A6"/>
    <w:rsid w:val="003F319A"/>
    <w:rsid w:val="003F34F7"/>
    <w:rsid w:val="00401602"/>
    <w:rsid w:val="00403038"/>
    <w:rsid w:val="00404637"/>
    <w:rsid w:val="00407311"/>
    <w:rsid w:val="00413E86"/>
    <w:rsid w:val="0041404E"/>
    <w:rsid w:val="00415C32"/>
    <w:rsid w:val="0041664A"/>
    <w:rsid w:val="0042681A"/>
    <w:rsid w:val="00427F3B"/>
    <w:rsid w:val="004313BC"/>
    <w:rsid w:val="00431E96"/>
    <w:rsid w:val="00434895"/>
    <w:rsid w:val="00435AD0"/>
    <w:rsid w:val="00444530"/>
    <w:rsid w:val="00452833"/>
    <w:rsid w:val="004549AB"/>
    <w:rsid w:val="0045556A"/>
    <w:rsid w:val="00455B92"/>
    <w:rsid w:val="00456441"/>
    <w:rsid w:val="004608B2"/>
    <w:rsid w:val="0046249D"/>
    <w:rsid w:val="004754CA"/>
    <w:rsid w:val="0048134B"/>
    <w:rsid w:val="0049690F"/>
    <w:rsid w:val="00497B37"/>
    <w:rsid w:val="004A39C3"/>
    <w:rsid w:val="004A6096"/>
    <w:rsid w:val="004B15D6"/>
    <w:rsid w:val="004C0B0D"/>
    <w:rsid w:val="004C19A6"/>
    <w:rsid w:val="004C4562"/>
    <w:rsid w:val="004C534B"/>
    <w:rsid w:val="004C5742"/>
    <w:rsid w:val="004C7E23"/>
    <w:rsid w:val="004D41CE"/>
    <w:rsid w:val="004D42EB"/>
    <w:rsid w:val="004D5509"/>
    <w:rsid w:val="004D5EBB"/>
    <w:rsid w:val="004E464B"/>
    <w:rsid w:val="004F4F95"/>
    <w:rsid w:val="005034CE"/>
    <w:rsid w:val="00521EF8"/>
    <w:rsid w:val="005231D1"/>
    <w:rsid w:val="00537A8F"/>
    <w:rsid w:val="0054360B"/>
    <w:rsid w:val="005479DB"/>
    <w:rsid w:val="0055017A"/>
    <w:rsid w:val="005614CE"/>
    <w:rsid w:val="00564136"/>
    <w:rsid w:val="00582945"/>
    <w:rsid w:val="005836FD"/>
    <w:rsid w:val="005949C0"/>
    <w:rsid w:val="00594C37"/>
    <w:rsid w:val="005A4979"/>
    <w:rsid w:val="005A4A68"/>
    <w:rsid w:val="005A5A0A"/>
    <w:rsid w:val="005A6558"/>
    <w:rsid w:val="005B025D"/>
    <w:rsid w:val="005B036E"/>
    <w:rsid w:val="005B5622"/>
    <w:rsid w:val="005C09C2"/>
    <w:rsid w:val="005C1B84"/>
    <w:rsid w:val="005C4E9D"/>
    <w:rsid w:val="005C59D4"/>
    <w:rsid w:val="005E30E3"/>
    <w:rsid w:val="005E5323"/>
    <w:rsid w:val="005E6B4C"/>
    <w:rsid w:val="005F1B75"/>
    <w:rsid w:val="005F59DC"/>
    <w:rsid w:val="0060097F"/>
    <w:rsid w:val="006011AA"/>
    <w:rsid w:val="00605744"/>
    <w:rsid w:val="00616695"/>
    <w:rsid w:val="0062309D"/>
    <w:rsid w:val="00624542"/>
    <w:rsid w:val="0063034A"/>
    <w:rsid w:val="00631470"/>
    <w:rsid w:val="00631E37"/>
    <w:rsid w:val="0065337C"/>
    <w:rsid w:val="00661C37"/>
    <w:rsid w:val="006637AB"/>
    <w:rsid w:val="00664ACC"/>
    <w:rsid w:val="00666856"/>
    <w:rsid w:val="00676C0F"/>
    <w:rsid w:val="0067731A"/>
    <w:rsid w:val="00680004"/>
    <w:rsid w:val="006927F3"/>
    <w:rsid w:val="0069677A"/>
    <w:rsid w:val="00697E30"/>
    <w:rsid w:val="006A1901"/>
    <w:rsid w:val="006A29FC"/>
    <w:rsid w:val="006A597A"/>
    <w:rsid w:val="006A72D6"/>
    <w:rsid w:val="006B3D6E"/>
    <w:rsid w:val="006B4A35"/>
    <w:rsid w:val="006E2066"/>
    <w:rsid w:val="006E6C2E"/>
    <w:rsid w:val="006E7641"/>
    <w:rsid w:val="006F7E83"/>
    <w:rsid w:val="00700EFB"/>
    <w:rsid w:val="00713116"/>
    <w:rsid w:val="00725545"/>
    <w:rsid w:val="00726B78"/>
    <w:rsid w:val="00731E12"/>
    <w:rsid w:val="007357EC"/>
    <w:rsid w:val="00736E25"/>
    <w:rsid w:val="00742761"/>
    <w:rsid w:val="00750342"/>
    <w:rsid w:val="007538DC"/>
    <w:rsid w:val="00753A96"/>
    <w:rsid w:val="00755B43"/>
    <w:rsid w:val="00756D73"/>
    <w:rsid w:val="00757E8E"/>
    <w:rsid w:val="007649BE"/>
    <w:rsid w:val="00765F86"/>
    <w:rsid w:val="007703AD"/>
    <w:rsid w:val="007739A8"/>
    <w:rsid w:val="00773B62"/>
    <w:rsid w:val="00776D54"/>
    <w:rsid w:val="007812DC"/>
    <w:rsid w:val="00782C21"/>
    <w:rsid w:val="00792618"/>
    <w:rsid w:val="00792A74"/>
    <w:rsid w:val="0079369E"/>
    <w:rsid w:val="007958C0"/>
    <w:rsid w:val="007958E9"/>
    <w:rsid w:val="0079727A"/>
    <w:rsid w:val="00797CCB"/>
    <w:rsid w:val="007A2EB8"/>
    <w:rsid w:val="007A5DDB"/>
    <w:rsid w:val="007A5E2B"/>
    <w:rsid w:val="007B5884"/>
    <w:rsid w:val="007C2448"/>
    <w:rsid w:val="007D191A"/>
    <w:rsid w:val="007D20A4"/>
    <w:rsid w:val="007E3C97"/>
    <w:rsid w:val="007E7627"/>
    <w:rsid w:val="007F1673"/>
    <w:rsid w:val="00800CFC"/>
    <w:rsid w:val="0080270D"/>
    <w:rsid w:val="00804E02"/>
    <w:rsid w:val="0081584D"/>
    <w:rsid w:val="00817B1C"/>
    <w:rsid w:val="0083471D"/>
    <w:rsid w:val="00842A59"/>
    <w:rsid w:val="00846F74"/>
    <w:rsid w:val="00851EB6"/>
    <w:rsid w:val="00854F9E"/>
    <w:rsid w:val="00857B60"/>
    <w:rsid w:val="0086490A"/>
    <w:rsid w:val="0087039B"/>
    <w:rsid w:val="0087495E"/>
    <w:rsid w:val="00874A4E"/>
    <w:rsid w:val="00875C38"/>
    <w:rsid w:val="008838F4"/>
    <w:rsid w:val="00891136"/>
    <w:rsid w:val="008A0233"/>
    <w:rsid w:val="008A4220"/>
    <w:rsid w:val="008A4E82"/>
    <w:rsid w:val="008B2996"/>
    <w:rsid w:val="008C1610"/>
    <w:rsid w:val="008C5F71"/>
    <w:rsid w:val="008C6B4E"/>
    <w:rsid w:val="008C75FE"/>
    <w:rsid w:val="008D43DC"/>
    <w:rsid w:val="008E2744"/>
    <w:rsid w:val="008E79D3"/>
    <w:rsid w:val="008F1A1B"/>
    <w:rsid w:val="008F59D5"/>
    <w:rsid w:val="008F7869"/>
    <w:rsid w:val="00910A03"/>
    <w:rsid w:val="00920F38"/>
    <w:rsid w:val="00924BA4"/>
    <w:rsid w:val="00934857"/>
    <w:rsid w:val="00934DC4"/>
    <w:rsid w:val="0093671B"/>
    <w:rsid w:val="00943126"/>
    <w:rsid w:val="0094660A"/>
    <w:rsid w:val="00950A08"/>
    <w:rsid w:val="00953C92"/>
    <w:rsid w:val="00955887"/>
    <w:rsid w:val="009603D9"/>
    <w:rsid w:val="0096106C"/>
    <w:rsid w:val="00961331"/>
    <w:rsid w:val="00962EEC"/>
    <w:rsid w:val="00965FA9"/>
    <w:rsid w:val="00973358"/>
    <w:rsid w:val="00977B8C"/>
    <w:rsid w:val="009852BE"/>
    <w:rsid w:val="00994835"/>
    <w:rsid w:val="009C3456"/>
    <w:rsid w:val="009C6226"/>
    <w:rsid w:val="009D3591"/>
    <w:rsid w:val="009E2ADA"/>
    <w:rsid w:val="009F1239"/>
    <w:rsid w:val="009F54B5"/>
    <w:rsid w:val="009F7B2C"/>
    <w:rsid w:val="00A062BE"/>
    <w:rsid w:val="00A13BDF"/>
    <w:rsid w:val="00A20AF8"/>
    <w:rsid w:val="00A2625F"/>
    <w:rsid w:val="00A3047B"/>
    <w:rsid w:val="00A31FA4"/>
    <w:rsid w:val="00A35B12"/>
    <w:rsid w:val="00A41541"/>
    <w:rsid w:val="00A4363A"/>
    <w:rsid w:val="00A44C19"/>
    <w:rsid w:val="00A466BB"/>
    <w:rsid w:val="00A47271"/>
    <w:rsid w:val="00A55D5E"/>
    <w:rsid w:val="00A60A21"/>
    <w:rsid w:val="00A61120"/>
    <w:rsid w:val="00A61D9B"/>
    <w:rsid w:val="00A72485"/>
    <w:rsid w:val="00A74019"/>
    <w:rsid w:val="00A7589C"/>
    <w:rsid w:val="00A80540"/>
    <w:rsid w:val="00A852D9"/>
    <w:rsid w:val="00AA1A8D"/>
    <w:rsid w:val="00AA21ED"/>
    <w:rsid w:val="00AB0821"/>
    <w:rsid w:val="00AB16A7"/>
    <w:rsid w:val="00AB39AA"/>
    <w:rsid w:val="00AB6CEA"/>
    <w:rsid w:val="00AC72DC"/>
    <w:rsid w:val="00AD0F05"/>
    <w:rsid w:val="00AD1EBA"/>
    <w:rsid w:val="00AD43FF"/>
    <w:rsid w:val="00AE044F"/>
    <w:rsid w:val="00AE57F7"/>
    <w:rsid w:val="00AF4B10"/>
    <w:rsid w:val="00AF74C7"/>
    <w:rsid w:val="00B00BEC"/>
    <w:rsid w:val="00B030FC"/>
    <w:rsid w:val="00B066F4"/>
    <w:rsid w:val="00B10937"/>
    <w:rsid w:val="00B15562"/>
    <w:rsid w:val="00B1709F"/>
    <w:rsid w:val="00B4164E"/>
    <w:rsid w:val="00B41B75"/>
    <w:rsid w:val="00B423CC"/>
    <w:rsid w:val="00B4294F"/>
    <w:rsid w:val="00B479EC"/>
    <w:rsid w:val="00B61DAB"/>
    <w:rsid w:val="00B703A0"/>
    <w:rsid w:val="00B76DDD"/>
    <w:rsid w:val="00B83D7A"/>
    <w:rsid w:val="00B9449D"/>
    <w:rsid w:val="00B9702B"/>
    <w:rsid w:val="00B97069"/>
    <w:rsid w:val="00BA1EB8"/>
    <w:rsid w:val="00BA1EF7"/>
    <w:rsid w:val="00BA2D44"/>
    <w:rsid w:val="00BC39D1"/>
    <w:rsid w:val="00BC4821"/>
    <w:rsid w:val="00BD5EDE"/>
    <w:rsid w:val="00BD76BF"/>
    <w:rsid w:val="00BE38DB"/>
    <w:rsid w:val="00BE7392"/>
    <w:rsid w:val="00BF0ADE"/>
    <w:rsid w:val="00C03C67"/>
    <w:rsid w:val="00C06D23"/>
    <w:rsid w:val="00C17708"/>
    <w:rsid w:val="00C203D1"/>
    <w:rsid w:val="00C219D4"/>
    <w:rsid w:val="00C2698F"/>
    <w:rsid w:val="00C3693A"/>
    <w:rsid w:val="00C424F8"/>
    <w:rsid w:val="00C5013A"/>
    <w:rsid w:val="00C52E98"/>
    <w:rsid w:val="00C573AB"/>
    <w:rsid w:val="00C65C56"/>
    <w:rsid w:val="00C67DD7"/>
    <w:rsid w:val="00C85AA7"/>
    <w:rsid w:val="00CA0812"/>
    <w:rsid w:val="00CA21B4"/>
    <w:rsid w:val="00CA4E45"/>
    <w:rsid w:val="00CA64CD"/>
    <w:rsid w:val="00CB7194"/>
    <w:rsid w:val="00CC024A"/>
    <w:rsid w:val="00CC5C45"/>
    <w:rsid w:val="00CC62E3"/>
    <w:rsid w:val="00CD1108"/>
    <w:rsid w:val="00CD5C0E"/>
    <w:rsid w:val="00CF611A"/>
    <w:rsid w:val="00CF772D"/>
    <w:rsid w:val="00CF7F8C"/>
    <w:rsid w:val="00D00CD9"/>
    <w:rsid w:val="00D03F34"/>
    <w:rsid w:val="00D07D0E"/>
    <w:rsid w:val="00D12C22"/>
    <w:rsid w:val="00D132E2"/>
    <w:rsid w:val="00D1486D"/>
    <w:rsid w:val="00D15D43"/>
    <w:rsid w:val="00D34248"/>
    <w:rsid w:val="00D362E7"/>
    <w:rsid w:val="00D40BFC"/>
    <w:rsid w:val="00D56712"/>
    <w:rsid w:val="00D6426B"/>
    <w:rsid w:val="00D66498"/>
    <w:rsid w:val="00D7381A"/>
    <w:rsid w:val="00D77C9D"/>
    <w:rsid w:val="00D8142F"/>
    <w:rsid w:val="00D81C8C"/>
    <w:rsid w:val="00D8253E"/>
    <w:rsid w:val="00D82CEE"/>
    <w:rsid w:val="00D8719B"/>
    <w:rsid w:val="00D8775A"/>
    <w:rsid w:val="00D95A19"/>
    <w:rsid w:val="00DA12DD"/>
    <w:rsid w:val="00DA3E36"/>
    <w:rsid w:val="00DA53C0"/>
    <w:rsid w:val="00DB704A"/>
    <w:rsid w:val="00DB77CB"/>
    <w:rsid w:val="00DC4E8B"/>
    <w:rsid w:val="00DD1B7D"/>
    <w:rsid w:val="00DE20F3"/>
    <w:rsid w:val="00E06424"/>
    <w:rsid w:val="00E1165E"/>
    <w:rsid w:val="00E11AE8"/>
    <w:rsid w:val="00E12683"/>
    <w:rsid w:val="00E2555E"/>
    <w:rsid w:val="00E34018"/>
    <w:rsid w:val="00E34FEE"/>
    <w:rsid w:val="00E41659"/>
    <w:rsid w:val="00E43625"/>
    <w:rsid w:val="00E470F9"/>
    <w:rsid w:val="00E539AC"/>
    <w:rsid w:val="00E57F87"/>
    <w:rsid w:val="00E602B8"/>
    <w:rsid w:val="00E63000"/>
    <w:rsid w:val="00E7069B"/>
    <w:rsid w:val="00E70B66"/>
    <w:rsid w:val="00E720DD"/>
    <w:rsid w:val="00E76081"/>
    <w:rsid w:val="00E80A15"/>
    <w:rsid w:val="00E812F3"/>
    <w:rsid w:val="00E83249"/>
    <w:rsid w:val="00E84538"/>
    <w:rsid w:val="00E851C2"/>
    <w:rsid w:val="00E96B29"/>
    <w:rsid w:val="00EA02D3"/>
    <w:rsid w:val="00EA257F"/>
    <w:rsid w:val="00EA2A82"/>
    <w:rsid w:val="00EA4276"/>
    <w:rsid w:val="00EA7C37"/>
    <w:rsid w:val="00EB64AF"/>
    <w:rsid w:val="00EB7EF4"/>
    <w:rsid w:val="00EC4F6F"/>
    <w:rsid w:val="00ED2E87"/>
    <w:rsid w:val="00EE00B5"/>
    <w:rsid w:val="00EE4F6C"/>
    <w:rsid w:val="00EF290F"/>
    <w:rsid w:val="00EF2967"/>
    <w:rsid w:val="00F01DA7"/>
    <w:rsid w:val="00F1094D"/>
    <w:rsid w:val="00F11F51"/>
    <w:rsid w:val="00F122B2"/>
    <w:rsid w:val="00F17330"/>
    <w:rsid w:val="00F17484"/>
    <w:rsid w:val="00F21434"/>
    <w:rsid w:val="00F22FE5"/>
    <w:rsid w:val="00F279B7"/>
    <w:rsid w:val="00F27DEF"/>
    <w:rsid w:val="00F322B9"/>
    <w:rsid w:val="00F345A9"/>
    <w:rsid w:val="00F550B1"/>
    <w:rsid w:val="00F64B2B"/>
    <w:rsid w:val="00F70011"/>
    <w:rsid w:val="00F70586"/>
    <w:rsid w:val="00F7277F"/>
    <w:rsid w:val="00F73C5A"/>
    <w:rsid w:val="00F7444B"/>
    <w:rsid w:val="00F76B6C"/>
    <w:rsid w:val="00F87C12"/>
    <w:rsid w:val="00F92022"/>
    <w:rsid w:val="00F95C8E"/>
    <w:rsid w:val="00F975CE"/>
    <w:rsid w:val="00FA0C60"/>
    <w:rsid w:val="00FA1CA2"/>
    <w:rsid w:val="00FA4ADE"/>
    <w:rsid w:val="00FB6AD1"/>
    <w:rsid w:val="00FB7837"/>
    <w:rsid w:val="00FC255A"/>
    <w:rsid w:val="00FD04DA"/>
    <w:rsid w:val="00FD1325"/>
    <w:rsid w:val="00FD4EDA"/>
    <w:rsid w:val="00FD5537"/>
    <w:rsid w:val="00FD7808"/>
    <w:rsid w:val="00FE0056"/>
    <w:rsid w:val="00FE0DBF"/>
    <w:rsid w:val="00FE3050"/>
    <w:rsid w:val="00FF2597"/>
    <w:rsid w:val="00FF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8B5C6"/>
  <w15:chartTrackingRefBased/>
  <w15:docId w15:val="{F57CE89E-96EF-D940-892C-CE0C696C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470"/>
  </w:style>
  <w:style w:type="paragraph" w:styleId="Heading1">
    <w:name w:val="heading 1"/>
    <w:basedOn w:val="Normal"/>
    <w:next w:val="Normal"/>
    <w:link w:val="Heading1Char"/>
    <w:uiPriority w:val="9"/>
    <w:qFormat/>
    <w:rsid w:val="00631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4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4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4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4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4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4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4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4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4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4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4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4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1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748</Words>
  <Characters>10578</Characters>
  <Application>Microsoft Office Word</Application>
  <DocSecurity>0</DocSecurity>
  <Lines>1057</Lines>
  <Paragraphs>821</Paragraphs>
  <ScaleCrop>false</ScaleCrop>
  <Company/>
  <LinksUpToDate>false</LinksUpToDate>
  <CharactersWithSpaces>1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Shakhatreh</dc:creator>
  <cp:keywords/>
  <dc:description/>
  <cp:lastModifiedBy>Lubna Shakhatreh</cp:lastModifiedBy>
  <cp:revision>2</cp:revision>
  <dcterms:created xsi:type="dcterms:W3CDTF">2025-09-10T01:33:00Z</dcterms:created>
  <dcterms:modified xsi:type="dcterms:W3CDTF">2025-12-09T06:55:00Z</dcterms:modified>
</cp:coreProperties>
</file>